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16128" w14:textId="2EBF1A1C" w:rsidR="00AB5695" w:rsidRPr="004C51D7" w:rsidRDefault="00654E8F" w:rsidP="00A4349C">
      <w:pPr>
        <w:pStyle w:val="SupplementaryMaterial"/>
        <w:rPr>
          <w:b w:val="0"/>
        </w:rPr>
      </w:pPr>
      <w:r w:rsidRPr="001549D3">
        <w:t>Supplementary Material</w:t>
      </w:r>
    </w:p>
    <w:p w14:paraId="59E8F7C1" w14:textId="75476ECD" w:rsidR="00AB5695" w:rsidRDefault="00AB5695" w:rsidP="00AB5695">
      <w:pPr>
        <w:spacing w:before="240"/>
      </w:pPr>
      <w:r w:rsidRPr="00A074FF">
        <w:rPr>
          <w:b/>
          <w:bCs/>
        </w:rPr>
        <w:t xml:space="preserve">Supplementary table </w:t>
      </w:r>
      <w:r w:rsidR="00A4349C">
        <w:rPr>
          <w:b/>
          <w:bCs/>
        </w:rPr>
        <w:t>1</w:t>
      </w:r>
      <w:r w:rsidRPr="00A074FF">
        <w:rPr>
          <w:b/>
          <w:bCs/>
        </w:rPr>
        <w:t>:</w:t>
      </w:r>
      <w:r w:rsidRPr="00A074FF">
        <w:t xml:space="preserve"> </w:t>
      </w:r>
      <w:r>
        <w:t xml:space="preserve">Univariate Cox proportional hazards model for </w:t>
      </w:r>
      <w:r w:rsidR="00931182">
        <w:t>EFS</w:t>
      </w:r>
    </w:p>
    <w:tbl>
      <w:tblPr>
        <w:tblStyle w:val="TableGrid"/>
        <w:tblpPr w:leftFromText="180" w:rightFromText="180" w:vertAnchor="page" w:horzAnchor="margin" w:tblpY="328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175"/>
        <w:gridCol w:w="2176"/>
        <w:gridCol w:w="2176"/>
      </w:tblGrid>
      <w:tr w:rsidR="00A4349C" w:rsidRPr="001A078B" w14:paraId="2F206044" w14:textId="77777777" w:rsidTr="00A4349C">
        <w:tc>
          <w:tcPr>
            <w:tcW w:w="3240" w:type="dxa"/>
            <w:tcBorders>
              <w:bottom w:val="single" w:sz="4" w:space="0" w:color="auto"/>
            </w:tcBorders>
          </w:tcPr>
          <w:p w14:paraId="4BEFFF4E" w14:textId="77777777" w:rsidR="00A4349C" w:rsidRPr="001A078B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Variable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51223CFC" w14:textId="77777777" w:rsidR="00A4349C" w:rsidRPr="001A078B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HR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98A6DBC" w14:textId="77777777" w:rsidR="00A4349C" w:rsidRPr="001A078B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1A078B">
              <w:rPr>
                <w:b/>
                <w:bCs/>
                <w:sz w:val="20"/>
                <w:szCs w:val="18"/>
              </w:rPr>
              <w:t>95% CI</w:t>
            </w:r>
            <w:r>
              <w:rPr>
                <w:b/>
                <w:bCs/>
                <w:sz w:val="20"/>
                <w:szCs w:val="18"/>
              </w:rPr>
              <w:t xml:space="preserve"> for HR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3EA08523" w14:textId="77777777" w:rsidR="00A4349C" w:rsidRPr="001A078B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1A078B">
              <w:rPr>
                <w:b/>
                <w:bCs/>
                <w:sz w:val="20"/>
                <w:szCs w:val="18"/>
              </w:rPr>
              <w:t>P values</w:t>
            </w:r>
          </w:p>
        </w:tc>
      </w:tr>
      <w:tr w:rsidR="00A4349C" w:rsidRPr="00CD51B9" w14:paraId="06DD8D12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9CE4C" w14:textId="77777777" w:rsidR="00A4349C" w:rsidRPr="001A078B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1A078B">
              <w:rPr>
                <w:sz w:val="20"/>
                <w:szCs w:val="18"/>
              </w:rPr>
              <w:t>Ag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BF8EC" w14:textId="77777777" w:rsidR="00A4349C" w:rsidRPr="00CD51B9" w:rsidRDefault="00A4349C" w:rsidP="00A4349C">
            <w:pPr>
              <w:spacing w:before="0" w:after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.0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9623C" w14:textId="77777777" w:rsidR="00A4349C" w:rsidRPr="00CD51B9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8 – 1.04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A4BDF" w14:textId="77777777" w:rsidR="00A4349C" w:rsidRPr="00CD51B9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0</w:t>
            </w:r>
          </w:p>
        </w:tc>
      </w:tr>
      <w:tr w:rsidR="00A4349C" w:rsidRPr="009E4B03" w14:paraId="26914352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9A3F5" w14:textId="77777777" w:rsidR="00A4349C" w:rsidRPr="001A078B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1A078B">
              <w:rPr>
                <w:sz w:val="20"/>
                <w:szCs w:val="18"/>
              </w:rPr>
              <w:t>Sex</w:t>
            </w:r>
            <w:r>
              <w:rPr>
                <w:sz w:val="20"/>
                <w:szCs w:val="18"/>
              </w:rPr>
              <w:t xml:space="preserve"> (M vs. F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E596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4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A7CD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0 – 1.79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240F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6</w:t>
            </w:r>
          </w:p>
        </w:tc>
      </w:tr>
      <w:tr w:rsidR="00A4349C" w:rsidRPr="00E67767" w14:paraId="59A45749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728A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COG PS (</w:t>
            </w:r>
            <w:r>
              <w:rPr>
                <w:rFonts w:cs="Times New Roman"/>
                <w:sz w:val="20"/>
                <w:szCs w:val="18"/>
              </w:rPr>
              <w:t>≤1 vs. ≥2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D221" w14:textId="77777777" w:rsidR="00A4349C" w:rsidRPr="00CF1906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0.22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0617" w14:textId="77777777" w:rsidR="00A4349C" w:rsidRPr="00E67767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0.10 – 0.47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92D8" w14:textId="77777777" w:rsidR="00A4349C" w:rsidRPr="00E67767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9D00F5">
              <w:rPr>
                <w:b/>
                <w:bCs/>
                <w:sz w:val="20"/>
                <w:szCs w:val="18"/>
              </w:rPr>
              <w:t>&lt;</w:t>
            </w:r>
            <w:r>
              <w:rPr>
                <w:b/>
                <w:bCs/>
                <w:sz w:val="20"/>
                <w:szCs w:val="18"/>
              </w:rPr>
              <w:t xml:space="preserve"> 0.001</w:t>
            </w:r>
          </w:p>
        </w:tc>
      </w:tr>
      <w:tr w:rsidR="00A4349C" w:rsidRPr="003A7B8C" w14:paraId="4BAA89F2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57E2A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Karyotype (Complex vs. not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C14A" w14:textId="77777777" w:rsidR="00A4349C" w:rsidRPr="003A7B8C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2.76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4F7EB" w14:textId="77777777" w:rsidR="00A4349C" w:rsidRPr="003A7B8C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1.40 – 5.5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C982" w14:textId="77777777" w:rsidR="00A4349C" w:rsidRPr="003A7B8C" w:rsidRDefault="00A4349C" w:rsidP="00A4349C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0.004</w:t>
            </w:r>
          </w:p>
        </w:tc>
      </w:tr>
      <w:tr w:rsidR="00A4349C" w14:paraId="514682B2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DD5B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PM1 (Mutated vs. WT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E119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0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A4B49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7 – 1.32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6E2C5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0</w:t>
            </w:r>
          </w:p>
        </w:tc>
      </w:tr>
      <w:tr w:rsidR="00A4349C" w:rsidRPr="009E4B03" w14:paraId="5AFB22AF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910CC6B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LT3 (Mutated vs. WT)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347EF1F9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1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0515B3C7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3 – 1.96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2C9E965C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4</w:t>
            </w:r>
          </w:p>
        </w:tc>
      </w:tr>
      <w:tr w:rsidR="00A4349C" w:rsidRPr="009E4B03" w14:paraId="026ACB21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F6E768D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P53 (Mutated vs. WT)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7BC6FD66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51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1BF42DC4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8 – 8.05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018C677D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2</w:t>
            </w:r>
          </w:p>
        </w:tc>
      </w:tr>
      <w:tr w:rsidR="00A4349C" w:rsidRPr="009E4B03" w14:paraId="49D73339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5FF649D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DH 1/2 (Mutated vs. WT)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41C3C625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1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0E954246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3 – 2.00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0F1C4030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5</w:t>
            </w:r>
          </w:p>
        </w:tc>
      </w:tr>
      <w:tr w:rsidR="00A4349C" w:rsidRPr="00A90D65" w14:paraId="3DFCE4C5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FD4FDFA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econdary vs. de novo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09204BB9" w14:textId="77777777" w:rsidR="00A4349C" w:rsidRPr="00A90D65" w:rsidRDefault="00A4349C" w:rsidP="00A4349C">
            <w:pPr>
              <w:spacing w:before="0" w:after="0"/>
              <w:jc w:val="center"/>
              <w:rPr>
                <w:sz w:val="20"/>
                <w:szCs w:val="18"/>
                <w:lang w:val="en-GB"/>
              </w:rPr>
            </w:pPr>
            <w:r w:rsidRPr="00A90D65">
              <w:rPr>
                <w:sz w:val="20"/>
                <w:szCs w:val="18"/>
                <w:lang w:val="en-GB"/>
              </w:rPr>
              <w:t>1.50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37059AE6" w14:textId="77777777" w:rsidR="00A4349C" w:rsidRPr="00A90D65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A90D65">
              <w:rPr>
                <w:sz w:val="20"/>
                <w:szCs w:val="18"/>
              </w:rPr>
              <w:t>0.71 – 3.17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6D144736" w14:textId="77777777" w:rsidR="00A4349C" w:rsidRPr="00A90D65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A90D65">
              <w:rPr>
                <w:sz w:val="20"/>
                <w:szCs w:val="18"/>
              </w:rPr>
              <w:t>0.28</w:t>
            </w:r>
          </w:p>
        </w:tc>
      </w:tr>
      <w:tr w:rsidR="00A4349C" w:rsidRPr="009E4B03" w14:paraId="54CBCC5B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120AD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herapy related vs. not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F4EC9" w14:textId="77777777" w:rsidR="00A4349C" w:rsidRPr="00003CD8" w:rsidRDefault="00A4349C" w:rsidP="00A4349C">
            <w:pPr>
              <w:spacing w:before="0" w:after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1.27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48DE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9 – 4.18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E29F1" w14:textId="77777777" w:rsidR="00A4349C" w:rsidRPr="009E4B03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 as</w:t>
            </w:r>
          </w:p>
        </w:tc>
      </w:tr>
      <w:tr w:rsidR="00A4349C" w:rsidRPr="003E5E49" w14:paraId="3E6C7F9B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96B95AD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lapsed vs. refractory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1F59E6CA" w14:textId="77777777" w:rsidR="00A4349C" w:rsidRPr="003E5E49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3E5E49">
              <w:rPr>
                <w:sz w:val="20"/>
                <w:szCs w:val="18"/>
              </w:rPr>
              <w:t>0.26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56F79E29" w14:textId="77777777" w:rsidR="00A4349C" w:rsidRPr="003E5E49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3E5E49">
              <w:rPr>
                <w:sz w:val="20"/>
                <w:szCs w:val="18"/>
              </w:rPr>
              <w:t>0.13 – 1.52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747B6F5F" w14:textId="77777777" w:rsidR="00A4349C" w:rsidRPr="003E5E49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3E5E49">
              <w:rPr>
                <w:sz w:val="20"/>
                <w:szCs w:val="18"/>
              </w:rPr>
              <w:t>0.23</w:t>
            </w:r>
          </w:p>
        </w:tc>
      </w:tr>
      <w:tr w:rsidR="00A4349C" w14:paraId="38E7348A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3682CF5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evious exposure to HMA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2E919011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4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2150A695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8 – 1.84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2E1363C4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6</w:t>
            </w:r>
          </w:p>
        </w:tc>
      </w:tr>
      <w:tr w:rsidR="00A4349C" w14:paraId="3D1D31A6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8D75FE9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revious allo-HSCT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198735F4" w14:textId="77777777" w:rsidR="00A4349C" w:rsidRPr="001A3E13" w:rsidRDefault="00A4349C" w:rsidP="00A4349C">
            <w:pPr>
              <w:spacing w:before="0" w:after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.73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732D8FFA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2 – 1.66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35F96ED2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5</w:t>
            </w:r>
          </w:p>
        </w:tc>
      </w:tr>
      <w:tr w:rsidR="00A4349C" w14:paraId="02078FA1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9276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revious lines of therapy (1 vs. </w:t>
            </w:r>
            <w:r>
              <w:rPr>
                <w:rFonts w:cs="Times New Roman"/>
                <w:sz w:val="20"/>
                <w:szCs w:val="18"/>
              </w:rPr>
              <w:t>≥</w:t>
            </w:r>
            <w:r>
              <w:rPr>
                <w:sz w:val="20"/>
                <w:szCs w:val="18"/>
              </w:rPr>
              <w:t>2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D7496" w14:textId="77777777" w:rsidR="00A4349C" w:rsidRPr="00670206" w:rsidRDefault="00A4349C" w:rsidP="00A4349C">
            <w:pPr>
              <w:spacing w:before="0" w:after="0"/>
              <w:jc w:val="center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0.79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E6F6B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1 – 1.52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15F1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</w:t>
            </w:r>
          </w:p>
        </w:tc>
      </w:tr>
      <w:tr w:rsidR="00A4349C" w:rsidRPr="00685998" w14:paraId="60404BDA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B521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VEN-AZA vs. VEN-DEC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AA22F" w14:textId="77777777" w:rsidR="00A4349C" w:rsidRPr="00685998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5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CC4E9" w14:textId="77777777" w:rsidR="00A4349C" w:rsidRPr="00685998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3 – 1.27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DE55" w14:textId="77777777" w:rsidR="00A4349C" w:rsidRPr="00685998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1</w:t>
            </w:r>
          </w:p>
        </w:tc>
      </w:tr>
      <w:tr w:rsidR="00A4349C" w14:paraId="49CCEDD1" w14:textId="77777777" w:rsidTr="00A4349C">
        <w:trPr>
          <w:trHeight w:val="387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DAAD678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llo-HSCT after VEN-HMA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3DF27F21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4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1B03DE0C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8 – 1.84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7E6A29A7" w14:textId="77777777" w:rsidR="00A4349C" w:rsidRDefault="00A4349C" w:rsidP="00A4349C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6</w:t>
            </w:r>
          </w:p>
        </w:tc>
      </w:tr>
    </w:tbl>
    <w:p w14:paraId="294832B3" w14:textId="77777777" w:rsidR="00AB5695" w:rsidRDefault="00AB5695" w:rsidP="00AB5695">
      <w:pPr>
        <w:spacing w:before="240"/>
      </w:pPr>
    </w:p>
    <w:p w14:paraId="51CDD2AB" w14:textId="308FA644" w:rsidR="00AB5695" w:rsidRDefault="00AB5695" w:rsidP="00AB5695">
      <w:pPr>
        <w:spacing w:before="240"/>
      </w:pPr>
      <w:r>
        <w:rPr>
          <w:b/>
          <w:bCs/>
        </w:rPr>
        <w:t xml:space="preserve">Supplementary table </w:t>
      </w:r>
      <w:r w:rsidR="00A4349C">
        <w:rPr>
          <w:b/>
          <w:bCs/>
        </w:rPr>
        <w:t>2</w:t>
      </w:r>
      <w:r>
        <w:rPr>
          <w:b/>
          <w:bCs/>
        </w:rPr>
        <w:t xml:space="preserve">: </w:t>
      </w:r>
      <w:r>
        <w:t xml:space="preserve">Multivariate Cox proportional hazards model for </w:t>
      </w:r>
      <w:r w:rsidR="00931182">
        <w:t>EFS</w:t>
      </w:r>
    </w:p>
    <w:p w14:paraId="6017DB90" w14:textId="77777777" w:rsidR="00AB5695" w:rsidRDefault="00AB5695" w:rsidP="00AB5695">
      <w:pPr>
        <w:spacing w:before="24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175"/>
        <w:gridCol w:w="2176"/>
        <w:gridCol w:w="2176"/>
      </w:tblGrid>
      <w:tr w:rsidR="00AB5695" w14:paraId="044D5B48" w14:textId="77777777" w:rsidTr="00E40051">
        <w:tc>
          <w:tcPr>
            <w:tcW w:w="3240" w:type="dxa"/>
            <w:tcBorders>
              <w:bottom w:val="single" w:sz="4" w:space="0" w:color="auto"/>
            </w:tcBorders>
          </w:tcPr>
          <w:p w14:paraId="0E4EFD4E" w14:textId="77777777" w:rsidR="00AB5695" w:rsidRPr="001A078B" w:rsidRDefault="00AB5695" w:rsidP="00E40051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Variable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07585296" w14:textId="77777777" w:rsidR="00AB5695" w:rsidRPr="001A078B" w:rsidRDefault="00AB5695" w:rsidP="00E40051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HR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6264EF46" w14:textId="77777777" w:rsidR="00AB5695" w:rsidRPr="001A078B" w:rsidRDefault="00AB5695" w:rsidP="00E40051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1A078B">
              <w:rPr>
                <w:b/>
                <w:bCs/>
                <w:sz w:val="20"/>
                <w:szCs w:val="18"/>
              </w:rPr>
              <w:t>95% CI</w:t>
            </w:r>
            <w:r>
              <w:rPr>
                <w:b/>
                <w:bCs/>
                <w:sz w:val="20"/>
                <w:szCs w:val="18"/>
              </w:rPr>
              <w:t xml:space="preserve"> for HR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53C45C4" w14:textId="77777777" w:rsidR="00AB5695" w:rsidRPr="001A078B" w:rsidRDefault="00AB5695" w:rsidP="00E40051">
            <w:pPr>
              <w:spacing w:before="0" w:after="0"/>
              <w:jc w:val="center"/>
              <w:rPr>
                <w:b/>
                <w:bCs/>
                <w:sz w:val="20"/>
                <w:szCs w:val="18"/>
              </w:rPr>
            </w:pPr>
            <w:r w:rsidRPr="001A078B">
              <w:rPr>
                <w:b/>
                <w:bCs/>
                <w:sz w:val="20"/>
                <w:szCs w:val="18"/>
              </w:rPr>
              <w:t>P values</w:t>
            </w:r>
          </w:p>
        </w:tc>
      </w:tr>
      <w:tr w:rsidR="00AB5695" w14:paraId="45A3B1AB" w14:textId="77777777" w:rsidTr="00E40051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37BED" w14:textId="77777777" w:rsidR="00AB5695" w:rsidRPr="001A078B" w:rsidRDefault="00AB5695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COG PS (</w:t>
            </w:r>
            <w:r>
              <w:rPr>
                <w:rFonts w:cs="Times New Roman"/>
                <w:sz w:val="20"/>
                <w:szCs w:val="18"/>
              </w:rPr>
              <w:t>≤1 vs. ≥2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5F15D" w14:textId="1E54A13E" w:rsidR="00AB5695" w:rsidRPr="002C72C6" w:rsidRDefault="00622FFE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2C72C6">
              <w:rPr>
                <w:sz w:val="20"/>
                <w:szCs w:val="18"/>
              </w:rPr>
              <w:t>0.47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5473" w14:textId="7B28E6F8" w:rsidR="00AB5695" w:rsidRPr="002C72C6" w:rsidRDefault="002C72C6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2C72C6">
              <w:rPr>
                <w:sz w:val="20"/>
                <w:szCs w:val="18"/>
              </w:rPr>
              <w:t>0.20 – 1.11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9AD8B" w14:textId="7B3DED26" w:rsidR="00AB5695" w:rsidRPr="002C72C6" w:rsidRDefault="002C72C6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2C72C6">
              <w:rPr>
                <w:sz w:val="20"/>
                <w:szCs w:val="18"/>
              </w:rPr>
              <w:t>0.</w:t>
            </w:r>
            <w:r w:rsidR="00CF031D">
              <w:rPr>
                <w:sz w:val="20"/>
                <w:szCs w:val="18"/>
              </w:rPr>
              <w:t>08</w:t>
            </w:r>
          </w:p>
        </w:tc>
      </w:tr>
      <w:tr w:rsidR="00AB5695" w14:paraId="094911C4" w14:textId="77777777" w:rsidTr="00E40051">
        <w:trPr>
          <w:trHeight w:val="3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3D6D9" w14:textId="77777777" w:rsidR="00AB5695" w:rsidRPr="009E4B03" w:rsidRDefault="00AB5695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Karyotype (Complex vs. not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019F" w14:textId="56C4AF03" w:rsidR="00AB5695" w:rsidRPr="00CF031D" w:rsidRDefault="002C72C6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CF031D">
              <w:rPr>
                <w:sz w:val="20"/>
                <w:szCs w:val="18"/>
              </w:rPr>
              <w:t>1.86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912D8" w14:textId="1B15CDA0" w:rsidR="00AB5695" w:rsidRPr="00CF031D" w:rsidRDefault="002C72C6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CF031D">
              <w:rPr>
                <w:sz w:val="20"/>
                <w:szCs w:val="18"/>
              </w:rPr>
              <w:t xml:space="preserve">0.89 </w:t>
            </w:r>
            <w:r w:rsidR="00CF031D" w:rsidRPr="00CF031D">
              <w:rPr>
                <w:sz w:val="20"/>
                <w:szCs w:val="18"/>
              </w:rPr>
              <w:t>–</w:t>
            </w:r>
            <w:r w:rsidRPr="00CF031D">
              <w:rPr>
                <w:sz w:val="20"/>
                <w:szCs w:val="18"/>
              </w:rPr>
              <w:t xml:space="preserve"> </w:t>
            </w:r>
            <w:r w:rsidR="00CF031D" w:rsidRPr="00CF031D">
              <w:rPr>
                <w:sz w:val="20"/>
                <w:szCs w:val="18"/>
              </w:rPr>
              <w:t>3.90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4B965" w14:textId="3DB3A388" w:rsidR="00AB5695" w:rsidRPr="00CF031D" w:rsidRDefault="00CF031D" w:rsidP="00E40051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CF031D">
              <w:rPr>
                <w:sz w:val="20"/>
                <w:szCs w:val="18"/>
              </w:rPr>
              <w:t>0.10</w:t>
            </w:r>
          </w:p>
        </w:tc>
      </w:tr>
    </w:tbl>
    <w:p w14:paraId="33579025" w14:textId="7EE9C951" w:rsidR="00931182" w:rsidRDefault="00931182" w:rsidP="00654E8F">
      <w:pPr>
        <w:spacing w:before="240"/>
      </w:pPr>
    </w:p>
    <w:p w14:paraId="4AE2C171" w14:textId="77777777" w:rsidR="00931182" w:rsidRDefault="00931182" w:rsidP="00931182">
      <w:pPr>
        <w:spacing w:before="0" w:after="200" w:line="276" w:lineRule="auto"/>
      </w:pPr>
    </w:p>
    <w:p w14:paraId="164AF594" w14:textId="77777777" w:rsidR="00931182" w:rsidRDefault="00931182" w:rsidP="00931182">
      <w:pPr>
        <w:spacing w:before="0" w:after="200" w:line="276" w:lineRule="auto"/>
      </w:pPr>
    </w:p>
    <w:p w14:paraId="7B314AC0" w14:textId="63B8BC2B" w:rsidR="00FC6A3C" w:rsidRDefault="00FC6A3C" w:rsidP="00FC6A3C">
      <w:pPr>
        <w:spacing w:before="0" w:after="200" w:line="276" w:lineRule="auto"/>
      </w:pPr>
      <w:r>
        <w:rPr>
          <w:b/>
          <w:bCs/>
        </w:rPr>
        <w:lastRenderedPageBreak/>
        <w:t xml:space="preserve">Supplementary table </w:t>
      </w:r>
      <w:r w:rsidR="00A4349C">
        <w:rPr>
          <w:b/>
          <w:bCs/>
        </w:rPr>
        <w:t>3</w:t>
      </w:r>
      <w:r>
        <w:rPr>
          <w:b/>
          <w:bCs/>
        </w:rPr>
        <w:t xml:space="preserve">: </w:t>
      </w:r>
      <w:r>
        <w:t xml:space="preserve">Major adverse events (grade </w:t>
      </w:r>
      <w:r>
        <w:rPr>
          <w:rFonts w:cs="Times New Roman"/>
        </w:rPr>
        <w:t xml:space="preserve">≥ </w:t>
      </w:r>
      <w:r>
        <w:t>3)</w:t>
      </w:r>
    </w:p>
    <w:p w14:paraId="31D24858" w14:textId="77777777" w:rsidR="00FC6A3C" w:rsidRDefault="00FC6A3C" w:rsidP="00FC6A3C">
      <w:pPr>
        <w:spacing w:before="0" w:after="200" w:line="276" w:lineRule="auto"/>
      </w:pPr>
    </w:p>
    <w:tbl>
      <w:tblPr>
        <w:tblStyle w:val="TableGrid"/>
        <w:tblpPr w:leftFromText="180" w:rightFromText="180" w:vertAnchor="page" w:horzAnchor="margin" w:tblpY="2148"/>
        <w:tblW w:w="0" w:type="auto"/>
        <w:tblLook w:val="04A0" w:firstRow="1" w:lastRow="0" w:firstColumn="1" w:lastColumn="0" w:noHBand="0" w:noVBand="1"/>
      </w:tblPr>
      <w:tblGrid>
        <w:gridCol w:w="2382"/>
        <w:gridCol w:w="1811"/>
        <w:gridCol w:w="1531"/>
        <w:gridCol w:w="1725"/>
        <w:gridCol w:w="1577"/>
      </w:tblGrid>
      <w:tr w:rsidR="00FC6A3C" w14:paraId="17E587E0" w14:textId="77777777" w:rsidTr="00FC6A3C">
        <w:trPr>
          <w:trHeight w:val="36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D95AC" w14:textId="77777777" w:rsidR="00FC6A3C" w:rsidRPr="000561D7" w:rsidRDefault="00FC6A3C" w:rsidP="00FC6A3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3ACF1" w14:textId="77777777" w:rsidR="00FC6A3C" w:rsidRPr="000561D7" w:rsidRDefault="00FC6A3C" w:rsidP="00FC6A3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3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E8200" w14:textId="77777777" w:rsidR="00FC6A3C" w:rsidRPr="000561D7" w:rsidRDefault="00FC6A3C" w:rsidP="00FC6A3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4 (%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E1BEF" w14:textId="77777777" w:rsidR="00FC6A3C" w:rsidRPr="000561D7" w:rsidRDefault="00FC6A3C" w:rsidP="00FC6A3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5 (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262CF" w14:textId="77777777" w:rsidR="00FC6A3C" w:rsidRDefault="00FC6A3C" w:rsidP="00FC6A3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%)</w:t>
            </w:r>
          </w:p>
        </w:tc>
      </w:tr>
      <w:tr w:rsidR="00FC6A3C" w14:paraId="4838DBB6" w14:textId="77777777" w:rsidTr="00FC6A3C">
        <w:trPr>
          <w:trHeight w:val="36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A6CC6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BBDF2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3 (6.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2DAD5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39 (88.6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20921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4F21B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42 (95.4)</w:t>
            </w:r>
          </w:p>
        </w:tc>
      </w:tr>
      <w:tr w:rsidR="00FC6A3C" w14:paraId="751A4495" w14:textId="77777777" w:rsidTr="00FC6A3C">
        <w:trPr>
          <w:trHeight w:val="36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1B028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Thrombocytopeni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FBC9C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4 (9.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36A7D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28 (63.6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911A1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6391F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32 (72.7)</w:t>
            </w:r>
          </w:p>
        </w:tc>
      </w:tr>
      <w:tr w:rsidR="00FC6A3C" w14:paraId="02500F82" w14:textId="77777777" w:rsidTr="00FC6A3C">
        <w:trPr>
          <w:trHeight w:val="36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5FEAB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Anemi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7A762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6 (36.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D3C76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4 (9.1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536E2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768E6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20 (45.5)</w:t>
            </w:r>
          </w:p>
        </w:tc>
      </w:tr>
      <w:tr w:rsidR="00FC6A3C" w14:paraId="25976CB7" w14:textId="77777777" w:rsidTr="00FC6A3C">
        <w:trPr>
          <w:trHeight w:val="36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F9A6F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ile neutropeni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4749C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52.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A5ECF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.1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418BF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62072" w14:textId="77777777" w:rsidR="00FC6A3C" w:rsidRPr="00236B91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28 (63.6)</w:t>
            </w:r>
          </w:p>
        </w:tc>
      </w:tr>
      <w:tr w:rsidR="00FC6A3C" w14:paraId="106BCE77" w14:textId="77777777" w:rsidTr="00FC6A3C">
        <w:trPr>
          <w:trHeight w:val="363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25DE8" w14:textId="77777777" w:rsidR="00FC6A3C" w:rsidRPr="004257B4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95450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46265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F94A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6D44F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1)</w:t>
            </w:r>
          </w:p>
        </w:tc>
      </w:tr>
      <w:tr w:rsidR="00FC6A3C" w14:paraId="2F3181D0" w14:textId="77777777" w:rsidTr="00FC6A3C">
        <w:trPr>
          <w:trHeight w:val="363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C7723" w14:textId="77777777" w:rsidR="00FC6A3C" w:rsidRPr="004257B4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32D44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C625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59F3D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AB5E9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</w:tr>
      <w:tr w:rsidR="00FC6A3C" w14:paraId="1E9109CA" w14:textId="77777777" w:rsidTr="00FC6A3C">
        <w:trPr>
          <w:trHeight w:val="363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DDE0F" w14:textId="77777777" w:rsidR="00FC6A3C" w:rsidRPr="00922E3C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anal absces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CA29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65D1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DF3DA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0CA63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90A42">
              <w:rPr>
                <w:sz w:val="20"/>
                <w:szCs w:val="20"/>
              </w:rPr>
              <w:t>(2.2)</w:t>
            </w:r>
          </w:p>
        </w:tc>
      </w:tr>
      <w:tr w:rsidR="00FC6A3C" w14:paraId="7CCED4D5" w14:textId="77777777" w:rsidTr="00FC6A3C">
        <w:trPr>
          <w:trHeight w:val="363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14B59" w14:textId="77777777" w:rsidR="00FC6A3C" w:rsidRPr="00922E3C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infection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45B51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FFEEE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3B566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2C1BA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</w:tr>
      <w:tr w:rsidR="00FC6A3C" w14:paraId="6C27D4FF" w14:textId="77777777" w:rsidTr="00FC6A3C">
        <w:trPr>
          <w:trHeight w:val="363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7EE89" w14:textId="77777777" w:rsidR="00FC6A3C" w:rsidRPr="0020327E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tissue infection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6BAB1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4BF44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A5890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47A62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</w:tr>
      <w:tr w:rsidR="00FC6A3C" w14:paraId="52BFB8FF" w14:textId="77777777" w:rsidTr="00FC6A3C">
        <w:trPr>
          <w:trHeight w:val="363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31AD8" w14:textId="77777777" w:rsidR="00FC6A3C" w:rsidRPr="0020327E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litis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9B301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4DB5F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0933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C9EAA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</w:tr>
      <w:tr w:rsidR="00FC6A3C" w14:paraId="072F771B" w14:textId="77777777" w:rsidTr="00FC6A3C">
        <w:trPr>
          <w:trHeight w:val="363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8F54A" w14:textId="77777777" w:rsidR="00FC6A3C" w:rsidRPr="0014684E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6EBE0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3E1F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0A8A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30C6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</w:tr>
      <w:tr w:rsidR="00FC6A3C" w14:paraId="1A32B7CA" w14:textId="77777777" w:rsidTr="00FC6A3C">
        <w:trPr>
          <w:trHeight w:val="363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8F650" w14:textId="77777777" w:rsidR="00FC6A3C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ipation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E468C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5452D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B7A6E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4B8CF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</w:tr>
      <w:tr w:rsidR="00FC6A3C" w14:paraId="4E8369A3" w14:textId="77777777" w:rsidTr="00FC6A3C">
        <w:trPr>
          <w:trHeight w:val="363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18B03" w14:textId="77777777" w:rsidR="00FC6A3C" w:rsidRPr="0014684E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ope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EC8A1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3C0D2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92D8E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55E67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490A42">
              <w:rPr>
                <w:sz w:val="20"/>
                <w:szCs w:val="20"/>
              </w:rPr>
              <w:t>(2.2)</w:t>
            </w:r>
          </w:p>
        </w:tc>
      </w:tr>
      <w:tr w:rsidR="00FC6A3C" w14:paraId="7AB6B266" w14:textId="77777777" w:rsidTr="00FC6A3C">
        <w:trPr>
          <w:trHeight w:val="363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8725A" w14:textId="77777777" w:rsidR="00FC6A3C" w:rsidRPr="0014684E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79BE6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478AE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698E8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4EA20" w14:textId="77777777" w:rsidR="00FC6A3C" w:rsidRPr="00490A42" w:rsidRDefault="00FC6A3C" w:rsidP="00FC6A3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</w:tr>
    </w:tbl>
    <w:p w14:paraId="6AFBCDC1" w14:textId="77777777" w:rsidR="00FC6A3C" w:rsidRDefault="00FC6A3C" w:rsidP="0093118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9D3D6F1" w14:textId="16C5E41E" w:rsidR="00AB5695" w:rsidRDefault="00931182" w:rsidP="00931182">
      <w:pPr>
        <w:spacing w:before="0" w:after="200" w:line="276" w:lineRule="auto"/>
      </w:pPr>
      <w:r>
        <w:rPr>
          <w:b/>
          <w:bCs/>
        </w:rPr>
        <w:lastRenderedPageBreak/>
        <w:t xml:space="preserve">Supplementary table </w:t>
      </w:r>
      <w:r w:rsidR="0088260E">
        <w:rPr>
          <w:b/>
          <w:bCs/>
        </w:rPr>
        <w:t>4</w:t>
      </w:r>
      <w:r>
        <w:rPr>
          <w:b/>
          <w:bCs/>
        </w:rPr>
        <w:t xml:space="preserve">: </w:t>
      </w:r>
      <w:r w:rsidR="004351D3">
        <w:t xml:space="preserve">Minor adverse events </w:t>
      </w:r>
      <w:r w:rsidR="000B7131">
        <w:t xml:space="preserve">(grade </w:t>
      </w:r>
      <w:r w:rsidR="000B7131">
        <w:rPr>
          <w:rFonts w:cs="Times New Roman"/>
        </w:rPr>
        <w:t xml:space="preserve">≤ </w:t>
      </w:r>
      <w:r w:rsidR="000B7131">
        <w:t>2)</w:t>
      </w:r>
    </w:p>
    <w:p w14:paraId="23A2A458" w14:textId="77777777" w:rsidR="000B7131" w:rsidRDefault="000B7131" w:rsidP="00931182">
      <w:pPr>
        <w:spacing w:before="0" w:after="200" w:line="276" w:lineRule="auto"/>
      </w:pPr>
    </w:p>
    <w:tbl>
      <w:tblPr>
        <w:tblStyle w:val="TableGrid"/>
        <w:tblpPr w:leftFromText="180" w:rightFromText="180" w:horzAnchor="margin" w:tblpY="765"/>
        <w:tblW w:w="0" w:type="auto"/>
        <w:tblLook w:val="04A0" w:firstRow="1" w:lastRow="0" w:firstColumn="1" w:lastColumn="0" w:noHBand="0" w:noVBand="1"/>
      </w:tblPr>
      <w:tblGrid>
        <w:gridCol w:w="2790"/>
        <w:gridCol w:w="2250"/>
        <w:gridCol w:w="1856"/>
        <w:gridCol w:w="2130"/>
      </w:tblGrid>
      <w:tr w:rsidR="000B7131" w14:paraId="7A93624D" w14:textId="77777777" w:rsidTr="00CD6B32">
        <w:trPr>
          <w:trHeight w:val="27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29D85" w14:textId="77777777" w:rsidR="000B7131" w:rsidRPr="000561D7" w:rsidRDefault="000B7131" w:rsidP="000B713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1B3EF" w14:textId="77777777" w:rsidR="000B7131" w:rsidRPr="000561D7" w:rsidRDefault="000B7131" w:rsidP="000B713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 (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0AFA5" w14:textId="77777777" w:rsidR="000B7131" w:rsidRPr="000561D7" w:rsidRDefault="000B7131" w:rsidP="000B713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 (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EFBEC" w14:textId="77777777" w:rsidR="000B7131" w:rsidRPr="000561D7" w:rsidRDefault="000B7131" w:rsidP="000B713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(%)</w:t>
            </w:r>
          </w:p>
        </w:tc>
      </w:tr>
      <w:tr w:rsidR="000B7131" w14:paraId="0A09C1EE" w14:textId="77777777" w:rsidTr="000B7131">
        <w:trPr>
          <w:trHeight w:val="3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0E73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Neutropen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A0999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F18CA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6BE92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 (2.2)</w:t>
            </w:r>
          </w:p>
        </w:tc>
      </w:tr>
      <w:tr w:rsidR="000B7131" w14:paraId="018E6A00" w14:textId="77777777" w:rsidTr="000B7131">
        <w:trPr>
          <w:trHeight w:val="3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1879A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Thrombocytopen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BE501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D2AD5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1148E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2 (4.5)</w:t>
            </w:r>
          </w:p>
        </w:tc>
      </w:tr>
      <w:tr w:rsidR="000B7131" w14:paraId="2635217B" w14:textId="77777777" w:rsidTr="000B7131">
        <w:trPr>
          <w:trHeight w:val="3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53061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Anem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DE3CA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88690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9 (20.4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F1568" w14:textId="77777777" w:rsidR="000B7131" w:rsidRPr="00236B9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36B91">
              <w:rPr>
                <w:sz w:val="20"/>
                <w:szCs w:val="20"/>
              </w:rPr>
              <w:t>10 (22.6)</w:t>
            </w:r>
          </w:p>
        </w:tc>
      </w:tr>
      <w:tr w:rsidR="000B7131" w14:paraId="01A6CA07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23855" w14:textId="77777777" w:rsidR="000B7131" w:rsidRPr="004257B4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80E1C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2445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4239B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.8)</w:t>
            </w:r>
          </w:p>
        </w:tc>
      </w:tr>
      <w:tr w:rsidR="000B7131" w14:paraId="3427B6C0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1246A" w14:textId="77777777" w:rsidR="000B7131" w:rsidRPr="004257B4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ipa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EE75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E3BD7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.1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A804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.1)</w:t>
            </w:r>
          </w:p>
        </w:tc>
      </w:tr>
      <w:tr w:rsidR="000B7131" w14:paraId="6F23E860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ABBDD" w14:textId="77777777" w:rsidR="000B7131" w:rsidRPr="00922E3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5FE81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16007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D92C3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.8)</w:t>
            </w:r>
          </w:p>
        </w:tc>
      </w:tr>
      <w:tr w:rsidR="000B7131" w14:paraId="041C5BDA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6AB27" w14:textId="77777777" w:rsidR="000B7131" w:rsidRPr="00922E3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0E6E2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665A4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5E98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10C003A7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C6714" w14:textId="77777777" w:rsidR="000B7131" w:rsidRPr="0020327E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327E">
              <w:rPr>
                <w:sz w:val="20"/>
                <w:szCs w:val="20"/>
              </w:rPr>
              <w:t>Oral mucosit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B3C89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.8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E3E8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22E1D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.8)</w:t>
            </w:r>
          </w:p>
        </w:tc>
      </w:tr>
      <w:tr w:rsidR="000B7131" w14:paraId="1053B7D4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8CD79" w14:textId="77777777" w:rsidR="000B7131" w:rsidRPr="0020327E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327E">
              <w:rPr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F7073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9CF48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.1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1DF64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.1)</w:t>
            </w:r>
          </w:p>
        </w:tc>
      </w:tr>
      <w:tr w:rsidR="000B7131" w14:paraId="3AEF4899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FF1D7" w14:textId="77777777" w:rsidR="000B7131" w:rsidRPr="0079242B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kalem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DBD4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3A73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28899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6.8)</w:t>
            </w:r>
          </w:p>
        </w:tc>
      </w:tr>
      <w:tr w:rsidR="000B7131" w14:paraId="47E1B3CB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0E888" w14:textId="77777777" w:rsidR="000B7131" w:rsidRPr="0014684E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natremi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55FCD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936BB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57621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0136A0D5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B4A7D" w14:textId="77777777" w:rsidR="000B713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56BC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4D7B6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424DB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</w:tr>
      <w:tr w:rsidR="000B7131" w14:paraId="6B2A7AE3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4B27E" w14:textId="77777777" w:rsidR="000B7131" w:rsidRPr="0014684E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x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05E92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8E15D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A9888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6CE15286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93C5E" w14:textId="77777777" w:rsidR="000B7131" w:rsidRPr="0014684E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hemorrha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DBD2F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FA883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08DEB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2AC4A3D1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7DCF0" w14:textId="77777777" w:rsidR="000B7131" w:rsidRPr="0014684E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 venous thrombo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3993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98509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16AA1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202C7A77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D5008" w14:textId="77777777" w:rsidR="000B713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edem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42B34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A6419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EF6BC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79D23F86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2FDD8" w14:textId="77777777" w:rsidR="000B713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LT/A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146C6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4E4B6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6D83B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</w:tr>
      <w:tr w:rsidR="000B7131" w14:paraId="50BF8239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BEDB2" w14:textId="77777777" w:rsidR="000B7131" w:rsidRPr="00545E1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rit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A7C70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4A610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3715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</w:tr>
      <w:tr w:rsidR="000B7131" w14:paraId="6F82D32B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3B553" w14:textId="0BC6FF65" w:rsidR="000B7131" w:rsidRPr="00545E1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lo-papular ras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00B37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B238E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FF1F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34D54FF7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C002D" w14:textId="77777777" w:rsidR="000B7131" w:rsidRPr="00545E1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cramp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F7305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C7B42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150C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5A4192AB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996DC" w14:textId="77777777" w:rsidR="000B7131" w:rsidRPr="00545E1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D77D9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B9879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52F3A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2D850DC0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498B8" w14:textId="77777777" w:rsidR="000B7131" w:rsidRPr="00545E1C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V reactiv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38237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75ABD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0C792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.5)</w:t>
            </w:r>
          </w:p>
        </w:tc>
      </w:tr>
      <w:tr w:rsidR="000B7131" w14:paraId="79D3CAEF" w14:textId="77777777" w:rsidTr="000B7131">
        <w:trPr>
          <w:trHeight w:val="36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D384B" w14:textId="77777777" w:rsidR="000B713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le infe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58244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34F8E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FE728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  <w:tr w:rsidR="000B7131" w14:paraId="271E0D86" w14:textId="77777777" w:rsidTr="000B7131">
        <w:trPr>
          <w:trHeight w:val="363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D381F" w14:textId="77777777" w:rsidR="000B7131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yngit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EDC7E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DC8CE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D6A90" w14:textId="77777777" w:rsidR="000B7131" w:rsidRPr="00490A42" w:rsidRDefault="000B7131" w:rsidP="000B713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A42">
              <w:rPr>
                <w:sz w:val="20"/>
                <w:szCs w:val="20"/>
              </w:rPr>
              <w:t>1 (2.2)</w:t>
            </w:r>
          </w:p>
        </w:tc>
      </w:tr>
    </w:tbl>
    <w:p w14:paraId="6C38099E" w14:textId="77777777" w:rsidR="000B7131" w:rsidRDefault="000B7131" w:rsidP="00931182">
      <w:pPr>
        <w:spacing w:before="0" w:after="200" w:line="276" w:lineRule="auto"/>
      </w:pPr>
    </w:p>
    <w:p w14:paraId="16ABC2A5" w14:textId="77777777" w:rsidR="000B7131" w:rsidRDefault="000B7131" w:rsidP="00931182">
      <w:pPr>
        <w:spacing w:before="0" w:after="200" w:line="276" w:lineRule="auto"/>
      </w:pPr>
    </w:p>
    <w:p w14:paraId="5E606C65" w14:textId="77777777" w:rsidR="000B7131" w:rsidRDefault="000B7131" w:rsidP="00931182">
      <w:pPr>
        <w:spacing w:before="0" w:after="200" w:line="276" w:lineRule="auto"/>
      </w:pPr>
    </w:p>
    <w:p w14:paraId="7D0FBDF1" w14:textId="77777777" w:rsidR="000B7131" w:rsidRDefault="000B7131" w:rsidP="00931182">
      <w:pPr>
        <w:spacing w:before="0" w:after="200" w:line="276" w:lineRule="auto"/>
      </w:pPr>
    </w:p>
    <w:p w14:paraId="1650ED2D" w14:textId="77777777" w:rsidR="000B7131" w:rsidRDefault="000B7131" w:rsidP="00931182">
      <w:pPr>
        <w:spacing w:before="0" w:after="200" w:line="276" w:lineRule="auto"/>
      </w:pPr>
    </w:p>
    <w:p w14:paraId="6B49350A" w14:textId="77777777" w:rsidR="000B7131" w:rsidRDefault="000B7131" w:rsidP="00931182">
      <w:pPr>
        <w:spacing w:before="0" w:after="200" w:line="276" w:lineRule="auto"/>
      </w:pPr>
    </w:p>
    <w:p w14:paraId="658E3576" w14:textId="77777777" w:rsidR="000B7131" w:rsidRDefault="000B7131" w:rsidP="00931182">
      <w:pPr>
        <w:spacing w:before="0" w:after="200" w:line="276" w:lineRule="auto"/>
      </w:pPr>
    </w:p>
    <w:p w14:paraId="4573D12E" w14:textId="77777777" w:rsidR="000B7131" w:rsidRDefault="000B7131" w:rsidP="00931182">
      <w:pPr>
        <w:spacing w:before="0" w:after="200" w:line="276" w:lineRule="auto"/>
      </w:pPr>
    </w:p>
    <w:p w14:paraId="5808CE88" w14:textId="77777777" w:rsidR="000B7131" w:rsidRDefault="000B7131" w:rsidP="00931182">
      <w:pPr>
        <w:spacing w:before="0" w:after="200" w:line="276" w:lineRule="auto"/>
      </w:pPr>
    </w:p>
    <w:p w14:paraId="3709E2A0" w14:textId="77777777" w:rsidR="000B7131" w:rsidRDefault="000B7131" w:rsidP="00931182">
      <w:pPr>
        <w:spacing w:before="0" w:after="200" w:line="276" w:lineRule="auto"/>
      </w:pPr>
    </w:p>
    <w:p w14:paraId="10EB1E1C" w14:textId="77777777" w:rsidR="000B7131" w:rsidRDefault="000B7131" w:rsidP="00931182">
      <w:pPr>
        <w:spacing w:before="0" w:after="200" w:line="276" w:lineRule="auto"/>
      </w:pPr>
    </w:p>
    <w:p w14:paraId="34A252F9" w14:textId="77777777" w:rsidR="000B7131" w:rsidRDefault="000B7131" w:rsidP="00931182">
      <w:pPr>
        <w:spacing w:before="0" w:after="200" w:line="276" w:lineRule="auto"/>
      </w:pPr>
    </w:p>
    <w:p w14:paraId="46EB94E2" w14:textId="77777777" w:rsidR="000B7131" w:rsidRDefault="000B7131" w:rsidP="00931182">
      <w:pPr>
        <w:spacing w:before="0" w:after="200" w:line="276" w:lineRule="auto"/>
      </w:pPr>
    </w:p>
    <w:p w14:paraId="737D07FA" w14:textId="77777777" w:rsidR="000B7131" w:rsidRDefault="000B7131" w:rsidP="00931182">
      <w:pPr>
        <w:spacing w:before="0" w:after="200" w:line="276" w:lineRule="auto"/>
      </w:pPr>
    </w:p>
    <w:p w14:paraId="2B93D242" w14:textId="77777777" w:rsidR="000B7131" w:rsidRDefault="000B7131" w:rsidP="00931182">
      <w:pPr>
        <w:spacing w:before="0" w:after="200" w:line="276" w:lineRule="auto"/>
      </w:pPr>
    </w:p>
    <w:p w14:paraId="59BC0CEA" w14:textId="77777777" w:rsidR="000B7131" w:rsidRDefault="000B7131" w:rsidP="00931182">
      <w:pPr>
        <w:spacing w:before="0" w:after="200" w:line="276" w:lineRule="auto"/>
      </w:pPr>
    </w:p>
    <w:p w14:paraId="5939BD51" w14:textId="77777777" w:rsidR="000B7131" w:rsidRDefault="000B7131" w:rsidP="00931182">
      <w:pPr>
        <w:spacing w:before="0" w:after="200" w:line="276" w:lineRule="auto"/>
      </w:pPr>
    </w:p>
    <w:p w14:paraId="5D1E1346" w14:textId="77777777" w:rsidR="000B7131" w:rsidRDefault="000B7131" w:rsidP="00931182">
      <w:pPr>
        <w:spacing w:before="0" w:after="200" w:line="276" w:lineRule="auto"/>
      </w:pPr>
    </w:p>
    <w:p w14:paraId="28C89FE9" w14:textId="0FBFF3A0" w:rsidR="00521989" w:rsidRDefault="00521989">
      <w:pPr>
        <w:spacing w:before="0" w:after="200" w:line="276" w:lineRule="auto"/>
      </w:pPr>
      <w:r>
        <w:br w:type="page"/>
      </w:r>
    </w:p>
    <w:p w14:paraId="51F20A08" w14:textId="21DA4D91" w:rsidR="000B7131" w:rsidRDefault="00521989">
      <w:pPr>
        <w:spacing w:before="0" w:after="200" w:line="276" w:lineRule="auto"/>
      </w:pPr>
      <w:r>
        <w:rPr>
          <w:b/>
          <w:bCs/>
        </w:rPr>
        <w:lastRenderedPageBreak/>
        <w:t xml:space="preserve">Supplementary table 5: </w:t>
      </w:r>
      <w:r w:rsidR="007B424C">
        <w:t xml:space="preserve">Summary of studies </w:t>
      </w:r>
      <w:r w:rsidR="00D14E7F">
        <w:t>and</w:t>
      </w:r>
      <w:r w:rsidR="007B424C">
        <w:t xml:space="preserve"> </w:t>
      </w:r>
      <w:r w:rsidR="00961D94">
        <w:t xml:space="preserve">observed </w:t>
      </w:r>
      <w:r w:rsidR="007B424C">
        <w:t xml:space="preserve">outcomes </w:t>
      </w:r>
      <w:r w:rsidR="00961D94">
        <w:t>in patients with R/R AML treated with VEN-HMA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840"/>
        <w:gridCol w:w="1669"/>
        <w:gridCol w:w="991"/>
        <w:gridCol w:w="994"/>
        <w:gridCol w:w="2152"/>
        <w:gridCol w:w="2339"/>
      </w:tblGrid>
      <w:tr w:rsidR="007B0405" w14:paraId="52D15284" w14:textId="61A09926" w:rsidTr="00B676D2">
        <w:trPr>
          <w:trHeight w:val="382"/>
        </w:trPr>
        <w:tc>
          <w:tcPr>
            <w:tcW w:w="1840" w:type="dxa"/>
            <w:vAlign w:val="center"/>
          </w:tcPr>
          <w:p w14:paraId="12CCA8FA" w14:textId="3FAFDC37" w:rsidR="007B0405" w:rsidRPr="00D4244E" w:rsidRDefault="00D94D12" w:rsidP="00B676D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(ref. n.)</w:t>
            </w:r>
          </w:p>
        </w:tc>
        <w:tc>
          <w:tcPr>
            <w:tcW w:w="1669" w:type="dxa"/>
            <w:vAlign w:val="center"/>
          </w:tcPr>
          <w:p w14:paraId="507B3092" w14:textId="0878ACE7" w:rsidR="007B0405" w:rsidRPr="00D4244E" w:rsidRDefault="007B0405" w:rsidP="00B676D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4244E">
              <w:rPr>
                <w:b/>
                <w:bCs/>
                <w:sz w:val="20"/>
                <w:szCs w:val="20"/>
              </w:rPr>
              <w:t>Patients n.</w:t>
            </w:r>
          </w:p>
        </w:tc>
        <w:tc>
          <w:tcPr>
            <w:tcW w:w="991" w:type="dxa"/>
            <w:vAlign w:val="center"/>
          </w:tcPr>
          <w:p w14:paraId="21034242" w14:textId="20DA44D2" w:rsidR="007B0405" w:rsidRPr="00D4244E" w:rsidRDefault="007B0405" w:rsidP="00B676D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4244E">
              <w:rPr>
                <w:b/>
                <w:bCs/>
                <w:sz w:val="20"/>
                <w:szCs w:val="20"/>
              </w:rPr>
              <w:t>ORR</w:t>
            </w:r>
          </w:p>
        </w:tc>
        <w:tc>
          <w:tcPr>
            <w:tcW w:w="994" w:type="dxa"/>
            <w:vAlign w:val="center"/>
          </w:tcPr>
          <w:p w14:paraId="1511A310" w14:textId="5574B108" w:rsidR="007B0405" w:rsidRPr="00D4244E" w:rsidRDefault="007B0405" w:rsidP="00B676D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4244E">
              <w:rPr>
                <w:b/>
                <w:bCs/>
                <w:sz w:val="20"/>
                <w:szCs w:val="20"/>
              </w:rPr>
              <w:t>CCR</w:t>
            </w:r>
          </w:p>
        </w:tc>
        <w:tc>
          <w:tcPr>
            <w:tcW w:w="2152" w:type="dxa"/>
            <w:vAlign w:val="center"/>
          </w:tcPr>
          <w:p w14:paraId="5D319942" w14:textId="14940F69" w:rsidR="007B0405" w:rsidRPr="00D4244E" w:rsidRDefault="007B0405" w:rsidP="00B676D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4244E">
              <w:rPr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339" w:type="dxa"/>
            <w:vAlign w:val="center"/>
          </w:tcPr>
          <w:p w14:paraId="69202450" w14:textId="6AC4D133" w:rsidR="007B0405" w:rsidRPr="00D4244E" w:rsidRDefault="007B0405" w:rsidP="00B676D2">
            <w:pPr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 survival outcomes</w:t>
            </w:r>
          </w:p>
        </w:tc>
      </w:tr>
      <w:tr w:rsidR="007B0405" w14:paraId="61322DE6" w14:textId="42E920C2" w:rsidTr="00B676D2">
        <w:trPr>
          <w:trHeight w:val="616"/>
        </w:trPr>
        <w:tc>
          <w:tcPr>
            <w:tcW w:w="1840" w:type="dxa"/>
            <w:vAlign w:val="center"/>
          </w:tcPr>
          <w:p w14:paraId="43576E1D" w14:textId="51A1364D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244E">
              <w:rPr>
                <w:sz w:val="20"/>
                <w:szCs w:val="20"/>
              </w:rPr>
              <w:t>Di Nardo et al.(19)</w:t>
            </w:r>
          </w:p>
        </w:tc>
        <w:tc>
          <w:tcPr>
            <w:tcW w:w="1669" w:type="dxa"/>
            <w:vAlign w:val="center"/>
          </w:tcPr>
          <w:p w14:paraId="0C28386A" w14:textId="325C14DF" w:rsidR="007B0405" w:rsidRPr="00D4244E" w:rsidRDefault="00351A9E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B676D2">
              <w:rPr>
                <w:sz w:val="20"/>
                <w:szCs w:val="20"/>
              </w:rPr>
              <w:t>*</w:t>
            </w:r>
            <w:r w:rsidRPr="00351A9E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="003F6876">
              <w:rPr>
                <w:rFonts w:cs="Times New Roman"/>
                <w:sz w:val="18"/>
                <w:szCs w:val="18"/>
                <w:vertAlign w:val="superscript"/>
              </w:rPr>
              <w:br/>
            </w:r>
            <w:r w:rsidR="003F6876">
              <w:rPr>
                <w:sz w:val="20"/>
                <w:szCs w:val="20"/>
              </w:rPr>
              <w:t>(31 VEN-HMAs)</w:t>
            </w:r>
          </w:p>
        </w:tc>
        <w:tc>
          <w:tcPr>
            <w:tcW w:w="991" w:type="dxa"/>
            <w:vAlign w:val="center"/>
          </w:tcPr>
          <w:p w14:paraId="7E08E0DE" w14:textId="45B477F3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244E">
              <w:rPr>
                <w:sz w:val="20"/>
                <w:szCs w:val="20"/>
              </w:rPr>
              <w:t>26%</w:t>
            </w:r>
            <w:r w:rsidR="008E6DA5" w:rsidRPr="00351A9E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="00B676D2" w:rsidRPr="00B676D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94" w:type="dxa"/>
            <w:vAlign w:val="center"/>
          </w:tcPr>
          <w:p w14:paraId="35A7A4DA" w14:textId="04A2CE42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244E">
              <w:rPr>
                <w:sz w:val="20"/>
                <w:szCs w:val="20"/>
              </w:rPr>
              <w:t>16.1%</w:t>
            </w:r>
            <w:r w:rsidR="008E6DA5" w:rsidRPr="00351A9E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="008E6DA5" w:rsidRPr="00B676D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2152" w:type="dxa"/>
            <w:vAlign w:val="center"/>
          </w:tcPr>
          <w:p w14:paraId="7BD2CDE8" w14:textId="0E0577C5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244E">
              <w:rPr>
                <w:sz w:val="20"/>
                <w:szCs w:val="20"/>
              </w:rPr>
              <w:t>Median 3.0 months</w:t>
            </w:r>
            <w:r w:rsidR="008E6DA5" w:rsidRPr="00351A9E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="008E6DA5" w:rsidRPr="00B676D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2339" w:type="dxa"/>
            <w:vAlign w:val="center"/>
          </w:tcPr>
          <w:p w14:paraId="049A917D" w14:textId="50818756" w:rsidR="007B0405" w:rsidRPr="00D4244E" w:rsidRDefault="003F6876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3DEA8F22" w14:textId="0125DF2D" w:rsidTr="00B676D2">
        <w:trPr>
          <w:trHeight w:val="445"/>
        </w:trPr>
        <w:tc>
          <w:tcPr>
            <w:tcW w:w="1840" w:type="dxa"/>
            <w:vAlign w:val="center"/>
          </w:tcPr>
          <w:p w14:paraId="3A2C6D01" w14:textId="7EB97D6E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doss</w:t>
            </w:r>
            <w:proofErr w:type="spellEnd"/>
            <w:r>
              <w:rPr>
                <w:sz w:val="20"/>
                <w:szCs w:val="20"/>
              </w:rPr>
              <w:t xml:space="preserve"> et al.(20)</w:t>
            </w:r>
          </w:p>
        </w:tc>
        <w:tc>
          <w:tcPr>
            <w:tcW w:w="1669" w:type="dxa"/>
            <w:vAlign w:val="center"/>
          </w:tcPr>
          <w:p w14:paraId="555E8798" w14:textId="27E64BE8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1" w:type="dxa"/>
            <w:vAlign w:val="center"/>
          </w:tcPr>
          <w:p w14:paraId="2684AFF5" w14:textId="10CC1CAB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994" w:type="dxa"/>
            <w:vAlign w:val="center"/>
          </w:tcPr>
          <w:p w14:paraId="4B5F0665" w14:textId="08CBFE87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2152" w:type="dxa"/>
            <w:vAlign w:val="center"/>
          </w:tcPr>
          <w:p w14:paraId="6D0D9A6F" w14:textId="32C82355" w:rsidR="007B0405" w:rsidRPr="00D4244E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OS 53%</w:t>
            </w:r>
          </w:p>
        </w:tc>
        <w:tc>
          <w:tcPr>
            <w:tcW w:w="2339" w:type="dxa"/>
            <w:vAlign w:val="center"/>
          </w:tcPr>
          <w:p w14:paraId="24EF804A" w14:textId="1C0EB8A1" w:rsidR="007B0405" w:rsidRDefault="00017A98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LFS</w:t>
            </w:r>
            <w:r w:rsidR="009E7991">
              <w:rPr>
                <w:sz w:val="20"/>
                <w:szCs w:val="20"/>
              </w:rPr>
              <w:t xml:space="preserve"> 8.9 months</w:t>
            </w:r>
          </w:p>
        </w:tc>
      </w:tr>
      <w:tr w:rsidR="007B0405" w14:paraId="63C1F6F5" w14:textId="4A5D86E5" w:rsidTr="00B676D2">
        <w:trPr>
          <w:trHeight w:val="436"/>
        </w:trPr>
        <w:tc>
          <w:tcPr>
            <w:tcW w:w="1840" w:type="dxa"/>
            <w:vAlign w:val="center"/>
          </w:tcPr>
          <w:p w14:paraId="3EB6AD33" w14:textId="3F35C6B3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doss</w:t>
            </w:r>
            <w:proofErr w:type="spellEnd"/>
            <w:r>
              <w:rPr>
                <w:sz w:val="20"/>
                <w:szCs w:val="20"/>
              </w:rPr>
              <w:t xml:space="preserve"> et al.(21)</w:t>
            </w:r>
          </w:p>
        </w:tc>
        <w:tc>
          <w:tcPr>
            <w:tcW w:w="1669" w:type="dxa"/>
            <w:vAlign w:val="center"/>
          </w:tcPr>
          <w:p w14:paraId="011F6395" w14:textId="66025B7E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1" w:type="dxa"/>
            <w:vAlign w:val="center"/>
          </w:tcPr>
          <w:p w14:paraId="2C3C0DBE" w14:textId="1EE7ADF2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4" w:type="dxa"/>
            <w:vAlign w:val="center"/>
          </w:tcPr>
          <w:p w14:paraId="16E7F7DC" w14:textId="5E9ECC25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2152" w:type="dxa"/>
            <w:vAlign w:val="center"/>
          </w:tcPr>
          <w:p w14:paraId="4BF3D1BC" w14:textId="1F4C4C3C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7.8 months</w:t>
            </w:r>
          </w:p>
        </w:tc>
        <w:tc>
          <w:tcPr>
            <w:tcW w:w="2339" w:type="dxa"/>
            <w:vAlign w:val="center"/>
          </w:tcPr>
          <w:p w14:paraId="010CC9AD" w14:textId="7D293F36" w:rsidR="007B0405" w:rsidRDefault="00453B9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LFS 8.9 months</w:t>
            </w:r>
          </w:p>
        </w:tc>
      </w:tr>
      <w:tr w:rsidR="007B0405" w14:paraId="79299D6F" w14:textId="02778AA8" w:rsidTr="00B676D2">
        <w:trPr>
          <w:trHeight w:val="625"/>
        </w:trPr>
        <w:tc>
          <w:tcPr>
            <w:tcW w:w="1840" w:type="dxa"/>
            <w:vAlign w:val="center"/>
          </w:tcPr>
          <w:p w14:paraId="39EF1119" w14:textId="5FEDEA9B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(22)</w:t>
            </w:r>
          </w:p>
        </w:tc>
        <w:tc>
          <w:tcPr>
            <w:tcW w:w="1669" w:type="dxa"/>
            <w:vAlign w:val="center"/>
          </w:tcPr>
          <w:p w14:paraId="236FC9F8" w14:textId="454E16D2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E95E10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br/>
              <w:t>(21 VEN-HMAs)</w:t>
            </w:r>
          </w:p>
        </w:tc>
        <w:tc>
          <w:tcPr>
            <w:tcW w:w="991" w:type="dxa"/>
            <w:vAlign w:val="center"/>
          </w:tcPr>
          <w:p w14:paraId="12A3F96D" w14:textId="2F3825D4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*</w:t>
            </w:r>
          </w:p>
        </w:tc>
        <w:tc>
          <w:tcPr>
            <w:tcW w:w="994" w:type="dxa"/>
            <w:vAlign w:val="center"/>
          </w:tcPr>
          <w:p w14:paraId="37A48544" w14:textId="2C078A6F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%*</w:t>
            </w:r>
          </w:p>
        </w:tc>
        <w:tc>
          <w:tcPr>
            <w:tcW w:w="2152" w:type="dxa"/>
            <w:vAlign w:val="center"/>
          </w:tcPr>
          <w:p w14:paraId="40A4464C" w14:textId="20A45C5D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6.6 months*</w:t>
            </w:r>
          </w:p>
        </w:tc>
        <w:tc>
          <w:tcPr>
            <w:tcW w:w="2339" w:type="dxa"/>
            <w:vAlign w:val="center"/>
          </w:tcPr>
          <w:p w14:paraId="3F0F0BCC" w14:textId="34774DBC" w:rsidR="007B0405" w:rsidRDefault="00E95E10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3E2CDE00" w14:textId="10FD2995" w:rsidTr="00B676D2">
        <w:trPr>
          <w:trHeight w:val="616"/>
        </w:trPr>
        <w:tc>
          <w:tcPr>
            <w:tcW w:w="1840" w:type="dxa"/>
            <w:vAlign w:val="center"/>
          </w:tcPr>
          <w:p w14:paraId="7C07E7AC" w14:textId="5C591B2D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cini et al.(23)</w:t>
            </w:r>
          </w:p>
        </w:tc>
        <w:tc>
          <w:tcPr>
            <w:tcW w:w="1669" w:type="dxa"/>
            <w:vAlign w:val="center"/>
          </w:tcPr>
          <w:p w14:paraId="564FAA1E" w14:textId="5FCE6050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E95E10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br/>
              <w:t>(34 VEN-HMAs)</w:t>
            </w:r>
          </w:p>
        </w:tc>
        <w:tc>
          <w:tcPr>
            <w:tcW w:w="991" w:type="dxa"/>
            <w:vAlign w:val="center"/>
          </w:tcPr>
          <w:p w14:paraId="493E2BD2" w14:textId="0532CCE7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4" w:type="dxa"/>
            <w:vAlign w:val="center"/>
          </w:tcPr>
          <w:p w14:paraId="7123F8D8" w14:textId="2E1DC799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*</w:t>
            </w:r>
          </w:p>
        </w:tc>
        <w:tc>
          <w:tcPr>
            <w:tcW w:w="2152" w:type="dxa"/>
            <w:vAlign w:val="center"/>
          </w:tcPr>
          <w:p w14:paraId="1F05D799" w14:textId="4ECCDD7F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10.7 months*</w:t>
            </w:r>
          </w:p>
        </w:tc>
        <w:tc>
          <w:tcPr>
            <w:tcW w:w="2339" w:type="dxa"/>
            <w:vAlign w:val="center"/>
          </w:tcPr>
          <w:p w14:paraId="5B30F705" w14:textId="6400C376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</w:t>
            </w:r>
            <w:r>
              <w:rPr>
                <w:sz w:val="20"/>
                <w:szCs w:val="20"/>
              </w:rPr>
              <w:t xml:space="preserve">EFS </w:t>
            </w:r>
            <w:r>
              <w:rPr>
                <w:sz w:val="20"/>
                <w:szCs w:val="20"/>
              </w:rPr>
              <w:t>4.5 months*</w:t>
            </w:r>
          </w:p>
        </w:tc>
      </w:tr>
      <w:tr w:rsidR="007B0405" w14:paraId="35F057DE" w14:textId="692B7ED0" w:rsidTr="00B676D2">
        <w:trPr>
          <w:trHeight w:val="625"/>
        </w:trPr>
        <w:tc>
          <w:tcPr>
            <w:tcW w:w="1840" w:type="dxa"/>
            <w:vAlign w:val="center"/>
          </w:tcPr>
          <w:p w14:paraId="041DC73E" w14:textId="544C1BAA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rne et al.(24)</w:t>
            </w:r>
          </w:p>
        </w:tc>
        <w:tc>
          <w:tcPr>
            <w:tcW w:w="1669" w:type="dxa"/>
            <w:vAlign w:val="center"/>
          </w:tcPr>
          <w:p w14:paraId="057157D7" w14:textId="0B51B7BB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E95E10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br/>
              <w:t>(12 VEN-HMAs)</w:t>
            </w:r>
          </w:p>
        </w:tc>
        <w:tc>
          <w:tcPr>
            <w:tcW w:w="991" w:type="dxa"/>
            <w:vAlign w:val="center"/>
          </w:tcPr>
          <w:p w14:paraId="68437D10" w14:textId="0A4B46C4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994" w:type="dxa"/>
            <w:vAlign w:val="center"/>
          </w:tcPr>
          <w:p w14:paraId="0021C43B" w14:textId="13731756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%</w:t>
            </w:r>
          </w:p>
        </w:tc>
        <w:tc>
          <w:tcPr>
            <w:tcW w:w="2152" w:type="dxa"/>
            <w:vAlign w:val="center"/>
          </w:tcPr>
          <w:p w14:paraId="66967AC2" w14:textId="0B6FE1FB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7.8 months*</w:t>
            </w:r>
          </w:p>
        </w:tc>
        <w:tc>
          <w:tcPr>
            <w:tcW w:w="2339" w:type="dxa"/>
            <w:vAlign w:val="center"/>
          </w:tcPr>
          <w:p w14:paraId="44ACD225" w14:textId="7E2B214E" w:rsidR="007B0405" w:rsidRDefault="008F28A8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1520B075" w14:textId="4F2EDEDC" w:rsidTr="00B676D2">
        <w:trPr>
          <w:trHeight w:val="436"/>
        </w:trPr>
        <w:tc>
          <w:tcPr>
            <w:tcW w:w="1840" w:type="dxa"/>
            <w:vAlign w:val="center"/>
          </w:tcPr>
          <w:p w14:paraId="46FCB409" w14:textId="20B589E0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shi et al.(25)</w:t>
            </w:r>
          </w:p>
        </w:tc>
        <w:tc>
          <w:tcPr>
            <w:tcW w:w="1669" w:type="dxa"/>
            <w:vAlign w:val="center"/>
          </w:tcPr>
          <w:p w14:paraId="67938520" w14:textId="6B9E3AB6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1" w:type="dxa"/>
            <w:vAlign w:val="center"/>
          </w:tcPr>
          <w:p w14:paraId="2166FDE2" w14:textId="66DD3395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994" w:type="dxa"/>
            <w:vAlign w:val="center"/>
          </w:tcPr>
          <w:p w14:paraId="0726981A" w14:textId="3B2319B9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2152" w:type="dxa"/>
            <w:vAlign w:val="center"/>
          </w:tcPr>
          <w:p w14:paraId="6C5507FF" w14:textId="2467EA36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2.9 months</w:t>
            </w:r>
          </w:p>
        </w:tc>
        <w:tc>
          <w:tcPr>
            <w:tcW w:w="2339" w:type="dxa"/>
            <w:vAlign w:val="center"/>
          </w:tcPr>
          <w:p w14:paraId="542885FF" w14:textId="77635D97" w:rsidR="007B0405" w:rsidRDefault="00AD7FCF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LFS </w:t>
            </w:r>
            <w:r w:rsidR="0029095F">
              <w:rPr>
                <w:sz w:val="20"/>
                <w:szCs w:val="20"/>
              </w:rPr>
              <w:t>8.5 months</w:t>
            </w:r>
          </w:p>
        </w:tc>
      </w:tr>
      <w:tr w:rsidR="007B0405" w14:paraId="3A422DBF" w14:textId="64E470EF" w:rsidTr="00B676D2">
        <w:trPr>
          <w:trHeight w:val="706"/>
        </w:trPr>
        <w:tc>
          <w:tcPr>
            <w:tcW w:w="1840" w:type="dxa"/>
            <w:vAlign w:val="center"/>
          </w:tcPr>
          <w:p w14:paraId="1A094FD9" w14:textId="0369620F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berg et al.(26)</w:t>
            </w:r>
          </w:p>
        </w:tc>
        <w:tc>
          <w:tcPr>
            <w:tcW w:w="1669" w:type="dxa"/>
            <w:vAlign w:val="center"/>
          </w:tcPr>
          <w:p w14:paraId="72490468" w14:textId="59022C2B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E95E10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br/>
              <w:t>(8 VEN-HMAs)</w:t>
            </w:r>
          </w:p>
        </w:tc>
        <w:tc>
          <w:tcPr>
            <w:tcW w:w="991" w:type="dxa"/>
            <w:vAlign w:val="center"/>
          </w:tcPr>
          <w:p w14:paraId="763B0A69" w14:textId="3ECBDDA1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%*</w:t>
            </w:r>
          </w:p>
        </w:tc>
        <w:tc>
          <w:tcPr>
            <w:tcW w:w="994" w:type="dxa"/>
            <w:vAlign w:val="center"/>
          </w:tcPr>
          <w:p w14:paraId="520B617E" w14:textId="4682BD42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%*</w:t>
            </w:r>
          </w:p>
        </w:tc>
        <w:tc>
          <w:tcPr>
            <w:tcW w:w="2152" w:type="dxa"/>
            <w:vAlign w:val="center"/>
          </w:tcPr>
          <w:p w14:paraId="5E609508" w14:textId="64AF2172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month OS 72%</w:t>
            </w:r>
            <w:r w:rsidR="00E34CF7">
              <w:rPr>
                <w:sz w:val="20"/>
                <w:szCs w:val="20"/>
              </w:rPr>
              <w:t>*</w:t>
            </w:r>
          </w:p>
        </w:tc>
        <w:tc>
          <w:tcPr>
            <w:tcW w:w="2339" w:type="dxa"/>
            <w:vAlign w:val="center"/>
          </w:tcPr>
          <w:p w14:paraId="2ACD6202" w14:textId="1A8D3218" w:rsidR="007B0405" w:rsidRDefault="00103A9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6CDD8211" w14:textId="105984CB" w:rsidTr="00B676D2">
        <w:trPr>
          <w:trHeight w:val="355"/>
        </w:trPr>
        <w:tc>
          <w:tcPr>
            <w:tcW w:w="1840" w:type="dxa"/>
            <w:vAlign w:val="center"/>
          </w:tcPr>
          <w:p w14:paraId="77AA00FA" w14:textId="70D665AA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d et al.(27)</w:t>
            </w:r>
          </w:p>
        </w:tc>
        <w:tc>
          <w:tcPr>
            <w:tcW w:w="1669" w:type="dxa"/>
            <w:vAlign w:val="center"/>
          </w:tcPr>
          <w:p w14:paraId="4FF4626B" w14:textId="27767E22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1" w:type="dxa"/>
            <w:vAlign w:val="center"/>
          </w:tcPr>
          <w:p w14:paraId="6D70766A" w14:textId="7EA23AA0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4" w:type="dxa"/>
            <w:vAlign w:val="center"/>
          </w:tcPr>
          <w:p w14:paraId="0E7BAEA8" w14:textId="5436A60E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%</w:t>
            </w:r>
          </w:p>
        </w:tc>
        <w:tc>
          <w:tcPr>
            <w:tcW w:w="2152" w:type="dxa"/>
            <w:vAlign w:val="center"/>
          </w:tcPr>
          <w:p w14:paraId="17CB49DE" w14:textId="38AB31B1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8.1 months</w:t>
            </w:r>
          </w:p>
        </w:tc>
        <w:tc>
          <w:tcPr>
            <w:tcW w:w="2339" w:type="dxa"/>
            <w:vAlign w:val="center"/>
          </w:tcPr>
          <w:p w14:paraId="55482BA6" w14:textId="4B7660B2" w:rsidR="007B0405" w:rsidRDefault="00C66A9F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DOR 8.5 months</w:t>
            </w:r>
          </w:p>
        </w:tc>
      </w:tr>
      <w:tr w:rsidR="007B0405" w14:paraId="274BD9B5" w14:textId="06C345D2" w:rsidTr="00B676D2">
        <w:trPr>
          <w:trHeight w:val="625"/>
        </w:trPr>
        <w:tc>
          <w:tcPr>
            <w:tcW w:w="1840" w:type="dxa"/>
            <w:vAlign w:val="center"/>
          </w:tcPr>
          <w:p w14:paraId="17033CCB" w14:textId="1B136C49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zel et al.(28)</w:t>
            </w:r>
          </w:p>
        </w:tc>
        <w:tc>
          <w:tcPr>
            <w:tcW w:w="1669" w:type="dxa"/>
            <w:vAlign w:val="center"/>
          </w:tcPr>
          <w:p w14:paraId="723FFF26" w14:textId="58FFBCAE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B676D2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br/>
              <w:t>(25 VEN-HMAs)</w:t>
            </w:r>
          </w:p>
        </w:tc>
        <w:tc>
          <w:tcPr>
            <w:tcW w:w="991" w:type="dxa"/>
            <w:vAlign w:val="center"/>
          </w:tcPr>
          <w:p w14:paraId="1C2C58FB" w14:textId="12F32DF5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4" w:type="dxa"/>
            <w:vAlign w:val="center"/>
          </w:tcPr>
          <w:p w14:paraId="6C5E588B" w14:textId="4D8514F5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*</w:t>
            </w:r>
          </w:p>
        </w:tc>
        <w:tc>
          <w:tcPr>
            <w:tcW w:w="2152" w:type="dxa"/>
            <w:vAlign w:val="center"/>
          </w:tcPr>
          <w:p w14:paraId="5CE70F89" w14:textId="7ED08806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5.5 months</w:t>
            </w:r>
            <w:r w:rsidR="00801F7D">
              <w:rPr>
                <w:sz w:val="20"/>
                <w:szCs w:val="20"/>
              </w:rPr>
              <w:t>*</w:t>
            </w:r>
          </w:p>
        </w:tc>
        <w:tc>
          <w:tcPr>
            <w:tcW w:w="2339" w:type="dxa"/>
            <w:vAlign w:val="center"/>
          </w:tcPr>
          <w:p w14:paraId="0C5A3187" w14:textId="7D3DF99E" w:rsidR="007B0405" w:rsidRDefault="00801F7D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4E297126" w14:textId="6A3E8D16" w:rsidTr="00B676D2">
        <w:trPr>
          <w:trHeight w:val="616"/>
        </w:trPr>
        <w:tc>
          <w:tcPr>
            <w:tcW w:w="1840" w:type="dxa"/>
            <w:vAlign w:val="center"/>
          </w:tcPr>
          <w:p w14:paraId="6422BD1E" w14:textId="2681A408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 et al.(29)</w:t>
            </w:r>
          </w:p>
        </w:tc>
        <w:tc>
          <w:tcPr>
            <w:tcW w:w="1669" w:type="dxa"/>
            <w:vAlign w:val="center"/>
          </w:tcPr>
          <w:p w14:paraId="23BE0736" w14:textId="698F7E88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7073A0">
              <w:rPr>
                <w:sz w:val="20"/>
                <w:szCs w:val="20"/>
              </w:rPr>
              <w:t>14*</w:t>
            </w:r>
            <w:r w:rsidR="00E54EE7">
              <w:rPr>
                <w:sz w:val="20"/>
                <w:szCs w:val="20"/>
              </w:rPr>
              <w:br/>
              <w:t>(13 VEN-HMAs)</w:t>
            </w:r>
          </w:p>
        </w:tc>
        <w:tc>
          <w:tcPr>
            <w:tcW w:w="991" w:type="dxa"/>
            <w:vAlign w:val="center"/>
          </w:tcPr>
          <w:p w14:paraId="4C2757E4" w14:textId="759FCE69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%*</w:t>
            </w:r>
          </w:p>
        </w:tc>
        <w:tc>
          <w:tcPr>
            <w:tcW w:w="994" w:type="dxa"/>
            <w:vAlign w:val="center"/>
          </w:tcPr>
          <w:p w14:paraId="1C63A54A" w14:textId="159E548D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%*</w:t>
            </w:r>
          </w:p>
        </w:tc>
        <w:tc>
          <w:tcPr>
            <w:tcW w:w="2152" w:type="dxa"/>
            <w:vAlign w:val="center"/>
          </w:tcPr>
          <w:p w14:paraId="73242EEF" w14:textId="373F2425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4.7 months</w:t>
            </w:r>
            <w:r w:rsidR="007073A0">
              <w:rPr>
                <w:sz w:val="20"/>
                <w:szCs w:val="20"/>
              </w:rPr>
              <w:t>*</w:t>
            </w:r>
          </w:p>
        </w:tc>
        <w:tc>
          <w:tcPr>
            <w:tcW w:w="2339" w:type="dxa"/>
            <w:vAlign w:val="center"/>
          </w:tcPr>
          <w:p w14:paraId="7CB7753B" w14:textId="0C646F33" w:rsidR="007B0405" w:rsidRDefault="002A376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6736B4BA" w14:textId="078C0A43" w:rsidTr="00B676D2">
        <w:trPr>
          <w:trHeight w:val="346"/>
        </w:trPr>
        <w:tc>
          <w:tcPr>
            <w:tcW w:w="1840" w:type="dxa"/>
            <w:vAlign w:val="center"/>
          </w:tcPr>
          <w:p w14:paraId="10ECE452" w14:textId="64E54973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 et al.(30)</w:t>
            </w:r>
          </w:p>
        </w:tc>
        <w:tc>
          <w:tcPr>
            <w:tcW w:w="1669" w:type="dxa"/>
            <w:vAlign w:val="center"/>
          </w:tcPr>
          <w:p w14:paraId="6AFFD7EE" w14:textId="5EB88339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1" w:type="dxa"/>
            <w:vAlign w:val="center"/>
          </w:tcPr>
          <w:p w14:paraId="740BC3DD" w14:textId="37FF5643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%</w:t>
            </w:r>
          </w:p>
        </w:tc>
        <w:tc>
          <w:tcPr>
            <w:tcW w:w="994" w:type="dxa"/>
            <w:vAlign w:val="center"/>
          </w:tcPr>
          <w:p w14:paraId="0265DF9D" w14:textId="406FBFF6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%</w:t>
            </w:r>
          </w:p>
        </w:tc>
        <w:tc>
          <w:tcPr>
            <w:tcW w:w="2152" w:type="dxa"/>
            <w:vAlign w:val="center"/>
          </w:tcPr>
          <w:p w14:paraId="4F14ACD1" w14:textId="6398D582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9.6 months</w:t>
            </w:r>
          </w:p>
        </w:tc>
        <w:tc>
          <w:tcPr>
            <w:tcW w:w="2339" w:type="dxa"/>
            <w:vAlign w:val="center"/>
          </w:tcPr>
          <w:p w14:paraId="227262D1" w14:textId="4E8193DC" w:rsidR="007B0405" w:rsidRDefault="00AC35C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B0405" w14:paraId="5669B51A" w14:textId="2673EACB" w:rsidTr="00B676D2">
        <w:trPr>
          <w:trHeight w:val="535"/>
        </w:trPr>
        <w:tc>
          <w:tcPr>
            <w:tcW w:w="1840" w:type="dxa"/>
            <w:vAlign w:val="center"/>
          </w:tcPr>
          <w:p w14:paraId="3AA62D45" w14:textId="62901FC5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sia et al.(31)</w:t>
            </w:r>
          </w:p>
        </w:tc>
        <w:tc>
          <w:tcPr>
            <w:tcW w:w="1669" w:type="dxa"/>
            <w:vAlign w:val="center"/>
          </w:tcPr>
          <w:p w14:paraId="14238B42" w14:textId="27265D7C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B34C5">
              <w:rPr>
                <w:sz w:val="20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14:paraId="32A218A0" w14:textId="2A67EB0A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%</w:t>
            </w:r>
          </w:p>
        </w:tc>
        <w:tc>
          <w:tcPr>
            <w:tcW w:w="994" w:type="dxa"/>
            <w:vAlign w:val="center"/>
          </w:tcPr>
          <w:p w14:paraId="0F978E11" w14:textId="71ACA091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</w:t>
            </w:r>
          </w:p>
        </w:tc>
        <w:tc>
          <w:tcPr>
            <w:tcW w:w="2152" w:type="dxa"/>
            <w:vAlign w:val="center"/>
          </w:tcPr>
          <w:p w14:paraId="462361BF" w14:textId="6A36F847" w:rsidR="007B0405" w:rsidRDefault="007B04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5 months</w:t>
            </w:r>
          </w:p>
        </w:tc>
        <w:tc>
          <w:tcPr>
            <w:tcW w:w="2339" w:type="dxa"/>
            <w:vAlign w:val="center"/>
          </w:tcPr>
          <w:p w14:paraId="48034616" w14:textId="7E48A654" w:rsidR="000B34C5" w:rsidRDefault="000B34C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PFS not reached</w:t>
            </w:r>
            <w:r>
              <w:rPr>
                <w:sz w:val="20"/>
                <w:szCs w:val="20"/>
              </w:rPr>
              <w:br/>
              <w:t xml:space="preserve">Median DOR </w:t>
            </w:r>
            <w:r w:rsidR="002B38FB">
              <w:rPr>
                <w:sz w:val="20"/>
                <w:szCs w:val="20"/>
              </w:rPr>
              <w:t>6 months</w:t>
            </w:r>
          </w:p>
        </w:tc>
      </w:tr>
      <w:tr w:rsidR="00425A74" w14:paraId="5D71C910" w14:textId="77777777" w:rsidTr="004F74DF">
        <w:trPr>
          <w:trHeight w:val="1075"/>
        </w:trPr>
        <w:tc>
          <w:tcPr>
            <w:tcW w:w="1840" w:type="dxa"/>
            <w:vAlign w:val="center"/>
          </w:tcPr>
          <w:p w14:paraId="13C44C89" w14:textId="26A13695" w:rsidR="00425A74" w:rsidRDefault="00E251F3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hl et al.(32)</w:t>
            </w:r>
          </w:p>
        </w:tc>
        <w:tc>
          <w:tcPr>
            <w:tcW w:w="1669" w:type="dxa"/>
            <w:vAlign w:val="center"/>
          </w:tcPr>
          <w:p w14:paraId="6CB8E913" w14:textId="52D53930" w:rsidR="00425A74" w:rsidRDefault="00E251F3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  <w:r w:rsidR="00B676D2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br/>
              <w:t>(</w:t>
            </w:r>
            <w:r w:rsidR="00B42F42">
              <w:rPr>
                <w:sz w:val="20"/>
                <w:szCs w:val="20"/>
              </w:rPr>
              <w:t>55 VEN-HMA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1" w:type="dxa"/>
            <w:vAlign w:val="center"/>
          </w:tcPr>
          <w:p w14:paraId="0CD27EC8" w14:textId="5F5E35E1" w:rsidR="00425A74" w:rsidRDefault="00315859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994" w:type="dxa"/>
            <w:vAlign w:val="center"/>
          </w:tcPr>
          <w:p w14:paraId="02568252" w14:textId="2019AE85" w:rsidR="00425A74" w:rsidRDefault="0005749F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%</w:t>
            </w:r>
          </w:p>
        </w:tc>
        <w:tc>
          <w:tcPr>
            <w:tcW w:w="2152" w:type="dxa"/>
            <w:vAlign w:val="center"/>
          </w:tcPr>
          <w:p w14:paraId="4BD23817" w14:textId="3627C807" w:rsidR="00425A74" w:rsidRDefault="006A4F04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</w:t>
            </w:r>
            <w:r w:rsidR="00873C36">
              <w:rPr>
                <w:sz w:val="20"/>
                <w:szCs w:val="20"/>
              </w:rPr>
              <w:t>25 months (VEN-AZA)</w:t>
            </w:r>
            <w:r w:rsidR="00873C36">
              <w:rPr>
                <w:sz w:val="20"/>
                <w:szCs w:val="20"/>
              </w:rPr>
              <w:br/>
              <w:t>Median 5.4 months</w:t>
            </w:r>
            <w:r w:rsidR="00873C36">
              <w:rPr>
                <w:sz w:val="20"/>
                <w:szCs w:val="20"/>
              </w:rPr>
              <w:br/>
              <w:t>(VEN-DEC)</w:t>
            </w:r>
          </w:p>
        </w:tc>
        <w:tc>
          <w:tcPr>
            <w:tcW w:w="2339" w:type="dxa"/>
            <w:vAlign w:val="center"/>
          </w:tcPr>
          <w:p w14:paraId="5ABE9BF4" w14:textId="37421332" w:rsidR="00DE3C47" w:rsidRDefault="00873C36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DOR </w:t>
            </w:r>
            <w:r w:rsidR="00DE3C47">
              <w:rPr>
                <w:sz w:val="20"/>
                <w:szCs w:val="20"/>
              </w:rPr>
              <w:t>10.2 months</w:t>
            </w:r>
            <w:r w:rsidR="00DE3C47">
              <w:rPr>
                <w:sz w:val="20"/>
                <w:szCs w:val="20"/>
              </w:rPr>
              <w:br/>
              <w:t>(VEN-AZA)</w:t>
            </w:r>
            <w:r w:rsidR="00DE3C47">
              <w:rPr>
                <w:sz w:val="20"/>
                <w:szCs w:val="20"/>
              </w:rPr>
              <w:br/>
              <w:t xml:space="preserve">Median DOR NR </w:t>
            </w:r>
            <w:r w:rsidR="00DE3C47">
              <w:rPr>
                <w:sz w:val="20"/>
                <w:szCs w:val="20"/>
              </w:rPr>
              <w:br/>
              <w:t>(VEN-DEC)</w:t>
            </w:r>
          </w:p>
        </w:tc>
      </w:tr>
      <w:tr w:rsidR="00DE3C47" w14:paraId="6EBD4FCA" w14:textId="77777777" w:rsidTr="00B676D2">
        <w:trPr>
          <w:trHeight w:val="436"/>
        </w:trPr>
        <w:tc>
          <w:tcPr>
            <w:tcW w:w="1840" w:type="dxa"/>
            <w:vAlign w:val="center"/>
          </w:tcPr>
          <w:p w14:paraId="688B753D" w14:textId="26988BC0" w:rsidR="00DE3C47" w:rsidRDefault="009544CB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old et al.(33)</w:t>
            </w:r>
          </w:p>
        </w:tc>
        <w:tc>
          <w:tcPr>
            <w:tcW w:w="1669" w:type="dxa"/>
            <w:vAlign w:val="center"/>
          </w:tcPr>
          <w:p w14:paraId="491D9999" w14:textId="3502E1E0" w:rsidR="00DE3C47" w:rsidRDefault="00DA720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1" w:type="dxa"/>
            <w:vAlign w:val="center"/>
          </w:tcPr>
          <w:p w14:paraId="0F9A66C4" w14:textId="1B35E8A7" w:rsidR="00DE3C47" w:rsidRDefault="006A6265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994" w:type="dxa"/>
            <w:vAlign w:val="center"/>
          </w:tcPr>
          <w:p w14:paraId="31651B0F" w14:textId="3332C1FE" w:rsidR="00DE3C47" w:rsidRDefault="00D14E7F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2152" w:type="dxa"/>
            <w:vAlign w:val="center"/>
          </w:tcPr>
          <w:p w14:paraId="0ECBEE96" w14:textId="7C15F69E" w:rsidR="00DE3C47" w:rsidRDefault="00B519A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5.5 months</w:t>
            </w:r>
          </w:p>
        </w:tc>
        <w:tc>
          <w:tcPr>
            <w:tcW w:w="2339" w:type="dxa"/>
            <w:vAlign w:val="center"/>
          </w:tcPr>
          <w:p w14:paraId="408CA5B1" w14:textId="0EBFD61C" w:rsidR="00B519AA" w:rsidRDefault="00B519A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DOR 14.7 months</w:t>
            </w:r>
          </w:p>
        </w:tc>
      </w:tr>
      <w:tr w:rsidR="00B519AA" w14:paraId="6083D65D" w14:textId="77777777" w:rsidTr="00B676D2">
        <w:trPr>
          <w:trHeight w:val="346"/>
        </w:trPr>
        <w:tc>
          <w:tcPr>
            <w:tcW w:w="1840" w:type="dxa"/>
            <w:vAlign w:val="center"/>
          </w:tcPr>
          <w:p w14:paraId="654BBD24" w14:textId="5A81668D" w:rsidR="00B519AA" w:rsidRDefault="003E3FA2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 et al.(34)</w:t>
            </w:r>
          </w:p>
        </w:tc>
        <w:tc>
          <w:tcPr>
            <w:tcW w:w="1669" w:type="dxa"/>
            <w:vAlign w:val="center"/>
          </w:tcPr>
          <w:p w14:paraId="25A40750" w14:textId="7E6E3F72" w:rsidR="00B519AA" w:rsidRDefault="008A31A4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1" w:type="dxa"/>
            <w:vAlign w:val="center"/>
          </w:tcPr>
          <w:p w14:paraId="20B95DDC" w14:textId="339FF1DF" w:rsidR="00B519AA" w:rsidRDefault="008A31A4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%</w:t>
            </w:r>
          </w:p>
        </w:tc>
        <w:tc>
          <w:tcPr>
            <w:tcW w:w="994" w:type="dxa"/>
            <w:vAlign w:val="center"/>
          </w:tcPr>
          <w:p w14:paraId="02527394" w14:textId="26EB9444" w:rsidR="00B519AA" w:rsidRDefault="00D10DD9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%</w:t>
            </w:r>
          </w:p>
        </w:tc>
        <w:tc>
          <w:tcPr>
            <w:tcW w:w="2152" w:type="dxa"/>
            <w:vAlign w:val="center"/>
          </w:tcPr>
          <w:p w14:paraId="3028A027" w14:textId="2C650016" w:rsidR="00B519AA" w:rsidRDefault="00D10DD9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6 months</w:t>
            </w:r>
          </w:p>
        </w:tc>
        <w:tc>
          <w:tcPr>
            <w:tcW w:w="2339" w:type="dxa"/>
            <w:vAlign w:val="center"/>
          </w:tcPr>
          <w:p w14:paraId="2194B22B" w14:textId="1A859664" w:rsidR="00B519AA" w:rsidRDefault="00D019DB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D019DB" w14:paraId="173D8DF0" w14:textId="77777777" w:rsidTr="00B676D2">
        <w:tc>
          <w:tcPr>
            <w:tcW w:w="1840" w:type="dxa"/>
            <w:vAlign w:val="center"/>
          </w:tcPr>
          <w:p w14:paraId="580AB546" w14:textId="1FB05B6F" w:rsidR="00D019DB" w:rsidRDefault="0050132B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ti et al.(35)</w:t>
            </w:r>
            <w:r w:rsidRPr="0050132B">
              <w:rPr>
                <w:rFonts w:cs="Times New Roman"/>
                <w:sz w:val="18"/>
                <w:szCs w:val="18"/>
                <w:vertAlign w:val="superscript"/>
              </w:rPr>
              <w:t>±</w:t>
            </w:r>
          </w:p>
        </w:tc>
        <w:tc>
          <w:tcPr>
            <w:tcW w:w="1669" w:type="dxa"/>
            <w:vAlign w:val="center"/>
          </w:tcPr>
          <w:p w14:paraId="2DD925C2" w14:textId="4948BB9D" w:rsidR="00D019DB" w:rsidRDefault="003D6FCF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1" w:type="dxa"/>
            <w:vAlign w:val="center"/>
          </w:tcPr>
          <w:p w14:paraId="7E8A4975" w14:textId="7759001D" w:rsidR="00D019DB" w:rsidRDefault="00FA190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994" w:type="dxa"/>
            <w:vAlign w:val="center"/>
          </w:tcPr>
          <w:p w14:paraId="1A31005F" w14:textId="3F853BC3" w:rsidR="00D019DB" w:rsidRDefault="00FA190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2152" w:type="dxa"/>
            <w:vAlign w:val="center"/>
          </w:tcPr>
          <w:p w14:paraId="64E80185" w14:textId="76A85FA5" w:rsidR="00D019DB" w:rsidRDefault="00D94D12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6.8 months</w:t>
            </w:r>
          </w:p>
        </w:tc>
        <w:tc>
          <w:tcPr>
            <w:tcW w:w="2339" w:type="dxa"/>
            <w:vAlign w:val="center"/>
          </w:tcPr>
          <w:p w14:paraId="338F3052" w14:textId="066F8277" w:rsidR="00D019DB" w:rsidRDefault="00FA190A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EFS </w:t>
            </w:r>
            <w:r w:rsidR="00D94D12">
              <w:rPr>
                <w:sz w:val="20"/>
                <w:szCs w:val="20"/>
              </w:rPr>
              <w:t>5.7 months</w:t>
            </w:r>
            <w:r w:rsidR="00D94D12">
              <w:rPr>
                <w:sz w:val="20"/>
                <w:szCs w:val="20"/>
              </w:rPr>
              <w:br/>
              <w:t>Median RFS 8.4 months</w:t>
            </w:r>
          </w:p>
        </w:tc>
      </w:tr>
      <w:tr w:rsidR="00D94D12" w14:paraId="4B913A57" w14:textId="77777777" w:rsidTr="00B676D2">
        <w:tc>
          <w:tcPr>
            <w:tcW w:w="1840" w:type="dxa"/>
            <w:vAlign w:val="center"/>
          </w:tcPr>
          <w:p w14:paraId="0BC74AA9" w14:textId="5F6B73A3" w:rsidR="00D94D12" w:rsidRDefault="002049C7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disco et al.(36)</w:t>
            </w:r>
          </w:p>
        </w:tc>
        <w:tc>
          <w:tcPr>
            <w:tcW w:w="1669" w:type="dxa"/>
            <w:vAlign w:val="center"/>
          </w:tcPr>
          <w:p w14:paraId="7787DAB5" w14:textId="3D8DBB28" w:rsidR="00D94D12" w:rsidRDefault="00D65D87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91" w:type="dxa"/>
            <w:vAlign w:val="center"/>
          </w:tcPr>
          <w:p w14:paraId="31DE3D21" w14:textId="2E012E2A" w:rsidR="00D94D12" w:rsidRDefault="004863E2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%</w:t>
            </w:r>
          </w:p>
        </w:tc>
        <w:tc>
          <w:tcPr>
            <w:tcW w:w="994" w:type="dxa"/>
            <w:vAlign w:val="center"/>
          </w:tcPr>
          <w:p w14:paraId="35DBD9B4" w14:textId="13F23FD2" w:rsidR="00D94D12" w:rsidRDefault="004863E2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%</w:t>
            </w:r>
          </w:p>
        </w:tc>
        <w:tc>
          <w:tcPr>
            <w:tcW w:w="2152" w:type="dxa"/>
            <w:vAlign w:val="center"/>
          </w:tcPr>
          <w:p w14:paraId="62862271" w14:textId="77777777" w:rsidR="00D94D12" w:rsidRDefault="004863E2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</w:t>
            </w:r>
            <w:r w:rsidR="005E6334">
              <w:rPr>
                <w:sz w:val="20"/>
                <w:szCs w:val="20"/>
              </w:rPr>
              <w:t>12.7 months</w:t>
            </w:r>
            <w:r w:rsidR="005E6334">
              <w:rPr>
                <w:sz w:val="20"/>
                <w:szCs w:val="20"/>
              </w:rPr>
              <w:br/>
              <w:t>(Refractory patients)</w:t>
            </w:r>
            <w:r w:rsidR="005E6334">
              <w:rPr>
                <w:sz w:val="20"/>
                <w:szCs w:val="20"/>
              </w:rPr>
              <w:br/>
              <w:t xml:space="preserve">Median </w:t>
            </w:r>
            <w:r w:rsidR="00B91440">
              <w:rPr>
                <w:sz w:val="20"/>
                <w:szCs w:val="20"/>
              </w:rPr>
              <w:t>6.3 months</w:t>
            </w:r>
          </w:p>
          <w:p w14:paraId="4E3BA981" w14:textId="27D6828E" w:rsidR="00B91440" w:rsidRDefault="00B91440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lapsed patients)</w:t>
            </w:r>
          </w:p>
        </w:tc>
        <w:tc>
          <w:tcPr>
            <w:tcW w:w="2339" w:type="dxa"/>
            <w:vAlign w:val="center"/>
          </w:tcPr>
          <w:p w14:paraId="1F01FAF5" w14:textId="77777777" w:rsidR="00D94D12" w:rsidRDefault="00B91440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EFS 6.2 months</w:t>
            </w:r>
            <w:r>
              <w:rPr>
                <w:sz w:val="20"/>
                <w:szCs w:val="20"/>
              </w:rPr>
              <w:br/>
              <w:t>(Refractory patients)</w:t>
            </w:r>
            <w:r>
              <w:rPr>
                <w:sz w:val="20"/>
                <w:szCs w:val="20"/>
              </w:rPr>
              <w:br/>
              <w:t>Median EFS 4.4 months</w:t>
            </w:r>
          </w:p>
          <w:p w14:paraId="61E28EE8" w14:textId="051B96DE" w:rsidR="00B91440" w:rsidRDefault="00B91440" w:rsidP="00B676D2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lapsed patients)</w:t>
            </w:r>
          </w:p>
        </w:tc>
      </w:tr>
    </w:tbl>
    <w:p w14:paraId="7F0F1657" w14:textId="5E25910C" w:rsidR="00357E40" w:rsidRPr="002C109F" w:rsidRDefault="00A34E1F">
      <w:pPr>
        <w:spacing w:before="0" w:after="200" w:line="276" w:lineRule="auto"/>
        <w:rPr>
          <w:sz w:val="18"/>
          <w:szCs w:val="18"/>
        </w:rPr>
      </w:pPr>
      <w:r w:rsidRPr="002C109F">
        <w:rPr>
          <w:sz w:val="18"/>
          <w:szCs w:val="18"/>
        </w:rPr>
        <w:t xml:space="preserve">*Includes patients treated with </w:t>
      </w:r>
      <w:r w:rsidR="005E3094" w:rsidRPr="002C109F">
        <w:rPr>
          <w:sz w:val="18"/>
          <w:szCs w:val="18"/>
        </w:rPr>
        <w:t xml:space="preserve">VEN monotherapy or VEN associated with </w:t>
      </w:r>
      <w:r w:rsidR="00D80A37" w:rsidRPr="002C109F">
        <w:rPr>
          <w:sz w:val="18"/>
          <w:szCs w:val="18"/>
        </w:rPr>
        <w:t>low dose</w:t>
      </w:r>
      <w:r w:rsidR="005E3094" w:rsidRPr="002C109F">
        <w:rPr>
          <w:sz w:val="18"/>
          <w:szCs w:val="18"/>
        </w:rPr>
        <w:t xml:space="preserve"> cytarabine</w:t>
      </w:r>
      <w:r w:rsidR="00357E40">
        <w:rPr>
          <w:sz w:val="18"/>
          <w:szCs w:val="18"/>
        </w:rPr>
        <w:br/>
      </w:r>
      <w:r w:rsidR="000C1385">
        <w:rPr>
          <w:rFonts w:cs="Times New Roman"/>
          <w:sz w:val="18"/>
          <w:szCs w:val="18"/>
        </w:rPr>
        <w:t>†Includes patients treated for myelodysplastic syndrome</w:t>
      </w:r>
      <w:r w:rsidR="00351A9E">
        <w:rPr>
          <w:rFonts w:cs="Times New Roman"/>
          <w:sz w:val="18"/>
          <w:szCs w:val="18"/>
        </w:rPr>
        <w:t xml:space="preserve"> o</w:t>
      </w:r>
      <w:r w:rsidR="007E051B">
        <w:rPr>
          <w:rFonts w:cs="Times New Roman"/>
          <w:sz w:val="18"/>
          <w:szCs w:val="18"/>
        </w:rPr>
        <w:t>r</w:t>
      </w:r>
      <w:r w:rsidR="00351A9E">
        <w:rPr>
          <w:rFonts w:cs="Times New Roman"/>
          <w:sz w:val="18"/>
          <w:szCs w:val="18"/>
        </w:rPr>
        <w:t xml:space="preserve"> BPDCN (Blastic plasmacytoid dendritic-cell neoplasm)</w:t>
      </w:r>
      <w:r w:rsidR="0050132B">
        <w:rPr>
          <w:rFonts w:cs="Times New Roman"/>
          <w:sz w:val="18"/>
          <w:szCs w:val="18"/>
        </w:rPr>
        <w:br/>
        <w:t>±VEN administered with 10-day DEC schedule in the whole cohort</w:t>
      </w:r>
      <w:r w:rsidR="00D80A37">
        <w:rPr>
          <w:rFonts w:cs="Times New Roman"/>
          <w:sz w:val="18"/>
          <w:szCs w:val="18"/>
        </w:rPr>
        <w:br/>
        <w:t>NR: not reported</w:t>
      </w:r>
      <w:r w:rsidR="004720B2">
        <w:rPr>
          <w:rFonts w:cs="Times New Roman"/>
          <w:sz w:val="18"/>
          <w:szCs w:val="18"/>
        </w:rPr>
        <w:t xml:space="preserve">; </w:t>
      </w:r>
      <w:r w:rsidR="007B0405">
        <w:rPr>
          <w:rFonts w:cs="Times New Roman"/>
          <w:sz w:val="18"/>
          <w:szCs w:val="18"/>
        </w:rPr>
        <w:t xml:space="preserve">ORR: overall response rate; CCR: composite complete remission rate; OS: overall survival; </w:t>
      </w:r>
      <w:r w:rsidR="009E7991">
        <w:rPr>
          <w:rFonts w:cs="Times New Roman"/>
          <w:sz w:val="18"/>
          <w:szCs w:val="18"/>
        </w:rPr>
        <w:t xml:space="preserve">LFS: leukemia-free survival; </w:t>
      </w:r>
      <w:r w:rsidR="007B0405">
        <w:rPr>
          <w:rFonts w:cs="Times New Roman"/>
          <w:sz w:val="18"/>
          <w:szCs w:val="18"/>
        </w:rPr>
        <w:t>EFS: event</w:t>
      </w:r>
      <w:r w:rsidR="00D94D12">
        <w:rPr>
          <w:rFonts w:cs="Times New Roman"/>
          <w:sz w:val="18"/>
          <w:szCs w:val="18"/>
        </w:rPr>
        <w:t>-</w:t>
      </w:r>
      <w:r w:rsidR="007B0405">
        <w:rPr>
          <w:rFonts w:cs="Times New Roman"/>
          <w:sz w:val="18"/>
          <w:szCs w:val="18"/>
        </w:rPr>
        <w:t>free survival;</w:t>
      </w:r>
      <w:r w:rsidR="00D94D12">
        <w:rPr>
          <w:rFonts w:cs="Times New Roman"/>
          <w:sz w:val="18"/>
          <w:szCs w:val="18"/>
        </w:rPr>
        <w:t xml:space="preserve"> RFS: relapse-free survival</w:t>
      </w:r>
      <w:r w:rsidR="00602B00">
        <w:rPr>
          <w:rFonts w:cs="Times New Roman"/>
          <w:sz w:val="18"/>
          <w:szCs w:val="18"/>
        </w:rPr>
        <w:t>; DOR: duration of response.</w:t>
      </w:r>
    </w:p>
    <w:sectPr w:rsidR="00357E40" w:rsidRPr="002C109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B971D" w14:textId="77777777" w:rsidR="00E05AE2" w:rsidRDefault="00E05AE2" w:rsidP="00117666">
      <w:pPr>
        <w:spacing w:after="0"/>
      </w:pPr>
      <w:r>
        <w:separator/>
      </w:r>
    </w:p>
  </w:endnote>
  <w:endnote w:type="continuationSeparator" w:id="0">
    <w:p w14:paraId="702A3B41" w14:textId="77777777" w:rsidR="00E05AE2" w:rsidRDefault="00E05A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575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75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575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575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75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575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6EB8D" w14:textId="77777777" w:rsidR="00E05AE2" w:rsidRDefault="00E05AE2" w:rsidP="00117666">
      <w:pPr>
        <w:spacing w:after="0"/>
      </w:pPr>
      <w:r>
        <w:separator/>
      </w:r>
    </w:p>
  </w:footnote>
  <w:footnote w:type="continuationSeparator" w:id="0">
    <w:p w14:paraId="01349ACD" w14:textId="77777777" w:rsidR="00E05AE2" w:rsidRDefault="00E05A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575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575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CD8"/>
    <w:rsid w:val="00010E20"/>
    <w:rsid w:val="0001436A"/>
    <w:rsid w:val="00017A98"/>
    <w:rsid w:val="00024FF7"/>
    <w:rsid w:val="00034304"/>
    <w:rsid w:val="00035434"/>
    <w:rsid w:val="00052A14"/>
    <w:rsid w:val="0005749F"/>
    <w:rsid w:val="00061776"/>
    <w:rsid w:val="00067D9D"/>
    <w:rsid w:val="00077D53"/>
    <w:rsid w:val="0008468F"/>
    <w:rsid w:val="00086749"/>
    <w:rsid w:val="000A1E32"/>
    <w:rsid w:val="000B34C5"/>
    <w:rsid w:val="000B7131"/>
    <w:rsid w:val="000C0218"/>
    <w:rsid w:val="000C1385"/>
    <w:rsid w:val="00103A9A"/>
    <w:rsid w:val="00105FD9"/>
    <w:rsid w:val="00117666"/>
    <w:rsid w:val="0012782A"/>
    <w:rsid w:val="00146D94"/>
    <w:rsid w:val="00152BD5"/>
    <w:rsid w:val="00154940"/>
    <w:rsid w:val="001549D3"/>
    <w:rsid w:val="00160065"/>
    <w:rsid w:val="0017550A"/>
    <w:rsid w:val="00177D84"/>
    <w:rsid w:val="00193477"/>
    <w:rsid w:val="00193E96"/>
    <w:rsid w:val="00196443"/>
    <w:rsid w:val="001A078B"/>
    <w:rsid w:val="001A3E13"/>
    <w:rsid w:val="001B04E2"/>
    <w:rsid w:val="001B1E14"/>
    <w:rsid w:val="001C0675"/>
    <w:rsid w:val="002049C7"/>
    <w:rsid w:val="0023016B"/>
    <w:rsid w:val="00267D18"/>
    <w:rsid w:val="002868E2"/>
    <w:rsid w:val="002869C3"/>
    <w:rsid w:val="0029095F"/>
    <w:rsid w:val="002936E4"/>
    <w:rsid w:val="002A376A"/>
    <w:rsid w:val="002B38FB"/>
    <w:rsid w:val="002B4A57"/>
    <w:rsid w:val="002C109F"/>
    <w:rsid w:val="002C3DF4"/>
    <w:rsid w:val="002C72C6"/>
    <w:rsid w:val="002C74CA"/>
    <w:rsid w:val="002F113E"/>
    <w:rsid w:val="003153A2"/>
    <w:rsid w:val="00315859"/>
    <w:rsid w:val="003264F7"/>
    <w:rsid w:val="00351A9E"/>
    <w:rsid w:val="003544FB"/>
    <w:rsid w:val="00357E40"/>
    <w:rsid w:val="003A7B8C"/>
    <w:rsid w:val="003C3069"/>
    <w:rsid w:val="003D2D47"/>
    <w:rsid w:val="003D2F2D"/>
    <w:rsid w:val="003D6FCF"/>
    <w:rsid w:val="003E3FA2"/>
    <w:rsid w:val="003E5E49"/>
    <w:rsid w:val="003F6876"/>
    <w:rsid w:val="003F7B56"/>
    <w:rsid w:val="00401590"/>
    <w:rsid w:val="00404BD2"/>
    <w:rsid w:val="00410014"/>
    <w:rsid w:val="00425A74"/>
    <w:rsid w:val="00431724"/>
    <w:rsid w:val="004333BB"/>
    <w:rsid w:val="004351D3"/>
    <w:rsid w:val="00447801"/>
    <w:rsid w:val="00447AA7"/>
    <w:rsid w:val="00450C03"/>
    <w:rsid w:val="00452E70"/>
    <w:rsid w:val="00452E9C"/>
    <w:rsid w:val="00453B9A"/>
    <w:rsid w:val="00471253"/>
    <w:rsid w:val="004720B2"/>
    <w:rsid w:val="004735C8"/>
    <w:rsid w:val="00484DD8"/>
    <w:rsid w:val="004863E2"/>
    <w:rsid w:val="00496048"/>
    <w:rsid w:val="004961FF"/>
    <w:rsid w:val="004B41BD"/>
    <w:rsid w:val="004B71CC"/>
    <w:rsid w:val="004C292B"/>
    <w:rsid w:val="004C51D7"/>
    <w:rsid w:val="004F74DF"/>
    <w:rsid w:val="0050132B"/>
    <w:rsid w:val="0051365B"/>
    <w:rsid w:val="00513768"/>
    <w:rsid w:val="00517A89"/>
    <w:rsid w:val="00521989"/>
    <w:rsid w:val="00523FE1"/>
    <w:rsid w:val="005250F2"/>
    <w:rsid w:val="005479B4"/>
    <w:rsid w:val="00555C8C"/>
    <w:rsid w:val="005762A4"/>
    <w:rsid w:val="00582DFE"/>
    <w:rsid w:val="00591B4F"/>
    <w:rsid w:val="00593EEA"/>
    <w:rsid w:val="005A5EEE"/>
    <w:rsid w:val="005A6568"/>
    <w:rsid w:val="005A6A7C"/>
    <w:rsid w:val="005B66CA"/>
    <w:rsid w:val="005E3094"/>
    <w:rsid w:val="005E6334"/>
    <w:rsid w:val="005F0E5E"/>
    <w:rsid w:val="00602B00"/>
    <w:rsid w:val="006039B1"/>
    <w:rsid w:val="0061714D"/>
    <w:rsid w:val="00622FFE"/>
    <w:rsid w:val="00624D97"/>
    <w:rsid w:val="00626228"/>
    <w:rsid w:val="006375C7"/>
    <w:rsid w:val="00644FB5"/>
    <w:rsid w:val="00654E8F"/>
    <w:rsid w:val="00657B7B"/>
    <w:rsid w:val="00657EF4"/>
    <w:rsid w:val="00660D05"/>
    <w:rsid w:val="00670206"/>
    <w:rsid w:val="006820B1"/>
    <w:rsid w:val="00685998"/>
    <w:rsid w:val="006A0B27"/>
    <w:rsid w:val="006A4F04"/>
    <w:rsid w:val="006A6265"/>
    <w:rsid w:val="006A77C7"/>
    <w:rsid w:val="006B7D14"/>
    <w:rsid w:val="006C118E"/>
    <w:rsid w:val="006F5875"/>
    <w:rsid w:val="00701727"/>
    <w:rsid w:val="0070566C"/>
    <w:rsid w:val="007073A0"/>
    <w:rsid w:val="00713974"/>
    <w:rsid w:val="00714C50"/>
    <w:rsid w:val="00725A7D"/>
    <w:rsid w:val="00726AFE"/>
    <w:rsid w:val="007300CD"/>
    <w:rsid w:val="00735C36"/>
    <w:rsid w:val="00737C0D"/>
    <w:rsid w:val="0074019C"/>
    <w:rsid w:val="007501BE"/>
    <w:rsid w:val="007575BD"/>
    <w:rsid w:val="00786DAE"/>
    <w:rsid w:val="00790BB3"/>
    <w:rsid w:val="00797196"/>
    <w:rsid w:val="007B0405"/>
    <w:rsid w:val="007B424C"/>
    <w:rsid w:val="007C206C"/>
    <w:rsid w:val="007E051B"/>
    <w:rsid w:val="007E799A"/>
    <w:rsid w:val="00801F7D"/>
    <w:rsid w:val="00803D24"/>
    <w:rsid w:val="00814637"/>
    <w:rsid w:val="00817DD6"/>
    <w:rsid w:val="0083635C"/>
    <w:rsid w:val="008367B2"/>
    <w:rsid w:val="008547F7"/>
    <w:rsid w:val="00861D0E"/>
    <w:rsid w:val="00873C36"/>
    <w:rsid w:val="0088260E"/>
    <w:rsid w:val="00885156"/>
    <w:rsid w:val="008A31A4"/>
    <w:rsid w:val="008C1F2E"/>
    <w:rsid w:val="008D3921"/>
    <w:rsid w:val="008E5B74"/>
    <w:rsid w:val="008E6DA5"/>
    <w:rsid w:val="008F28A8"/>
    <w:rsid w:val="008F65C2"/>
    <w:rsid w:val="008F70C1"/>
    <w:rsid w:val="009151AA"/>
    <w:rsid w:val="009209AA"/>
    <w:rsid w:val="00931182"/>
    <w:rsid w:val="0093429D"/>
    <w:rsid w:val="00943573"/>
    <w:rsid w:val="009544CB"/>
    <w:rsid w:val="00961D94"/>
    <w:rsid w:val="00970F7D"/>
    <w:rsid w:val="00981D0E"/>
    <w:rsid w:val="00994A3D"/>
    <w:rsid w:val="00994A6B"/>
    <w:rsid w:val="009A29F0"/>
    <w:rsid w:val="009C2B12"/>
    <w:rsid w:val="009C70F3"/>
    <w:rsid w:val="009D00F5"/>
    <w:rsid w:val="009E4B03"/>
    <w:rsid w:val="009E7943"/>
    <w:rsid w:val="009E7991"/>
    <w:rsid w:val="009F7923"/>
    <w:rsid w:val="00A074FF"/>
    <w:rsid w:val="00A11ACD"/>
    <w:rsid w:val="00A13023"/>
    <w:rsid w:val="00A174D9"/>
    <w:rsid w:val="00A2329A"/>
    <w:rsid w:val="00A34E1F"/>
    <w:rsid w:val="00A4349C"/>
    <w:rsid w:val="00A51AB4"/>
    <w:rsid w:val="00A54C5C"/>
    <w:rsid w:val="00A569CD"/>
    <w:rsid w:val="00A64397"/>
    <w:rsid w:val="00A90D65"/>
    <w:rsid w:val="00A94A9E"/>
    <w:rsid w:val="00AB5695"/>
    <w:rsid w:val="00AB5EE2"/>
    <w:rsid w:val="00AB6715"/>
    <w:rsid w:val="00AC097A"/>
    <w:rsid w:val="00AC35CA"/>
    <w:rsid w:val="00AD6B55"/>
    <w:rsid w:val="00AD7FCF"/>
    <w:rsid w:val="00AF6945"/>
    <w:rsid w:val="00B0232B"/>
    <w:rsid w:val="00B1671E"/>
    <w:rsid w:val="00B25EB8"/>
    <w:rsid w:val="00B354E1"/>
    <w:rsid w:val="00B35A61"/>
    <w:rsid w:val="00B37F4D"/>
    <w:rsid w:val="00B42F42"/>
    <w:rsid w:val="00B519AA"/>
    <w:rsid w:val="00B65B62"/>
    <w:rsid w:val="00B676D2"/>
    <w:rsid w:val="00B73EBD"/>
    <w:rsid w:val="00B8136F"/>
    <w:rsid w:val="00B824E5"/>
    <w:rsid w:val="00B91440"/>
    <w:rsid w:val="00B92D0A"/>
    <w:rsid w:val="00BA0951"/>
    <w:rsid w:val="00BA63B9"/>
    <w:rsid w:val="00BB7178"/>
    <w:rsid w:val="00BC4AA7"/>
    <w:rsid w:val="00BD2600"/>
    <w:rsid w:val="00BD6CA7"/>
    <w:rsid w:val="00C30023"/>
    <w:rsid w:val="00C43B71"/>
    <w:rsid w:val="00C52A0D"/>
    <w:rsid w:val="00C52A7B"/>
    <w:rsid w:val="00C56BAF"/>
    <w:rsid w:val="00C66A9F"/>
    <w:rsid w:val="00C679AA"/>
    <w:rsid w:val="00C75972"/>
    <w:rsid w:val="00C959C1"/>
    <w:rsid w:val="00CC0A3A"/>
    <w:rsid w:val="00CD066B"/>
    <w:rsid w:val="00CD0980"/>
    <w:rsid w:val="00CD51B9"/>
    <w:rsid w:val="00CE4FEE"/>
    <w:rsid w:val="00CF031D"/>
    <w:rsid w:val="00CF1906"/>
    <w:rsid w:val="00D019DB"/>
    <w:rsid w:val="00D10DD9"/>
    <w:rsid w:val="00D14E7F"/>
    <w:rsid w:val="00D165F3"/>
    <w:rsid w:val="00D33A9E"/>
    <w:rsid w:val="00D4244E"/>
    <w:rsid w:val="00D65D87"/>
    <w:rsid w:val="00D75911"/>
    <w:rsid w:val="00D80A37"/>
    <w:rsid w:val="00D9494C"/>
    <w:rsid w:val="00D94D12"/>
    <w:rsid w:val="00DA7205"/>
    <w:rsid w:val="00DB59C3"/>
    <w:rsid w:val="00DC259A"/>
    <w:rsid w:val="00DC4C5D"/>
    <w:rsid w:val="00DE23E8"/>
    <w:rsid w:val="00DE3C47"/>
    <w:rsid w:val="00E05AE2"/>
    <w:rsid w:val="00E243BF"/>
    <w:rsid w:val="00E251F3"/>
    <w:rsid w:val="00E34CF7"/>
    <w:rsid w:val="00E465E8"/>
    <w:rsid w:val="00E52377"/>
    <w:rsid w:val="00E54EE7"/>
    <w:rsid w:val="00E64E17"/>
    <w:rsid w:val="00E67767"/>
    <w:rsid w:val="00E866C9"/>
    <w:rsid w:val="00E95E10"/>
    <w:rsid w:val="00EA3D3C"/>
    <w:rsid w:val="00EB03DB"/>
    <w:rsid w:val="00EC1B00"/>
    <w:rsid w:val="00ED0ED7"/>
    <w:rsid w:val="00ED7E68"/>
    <w:rsid w:val="00EE67B0"/>
    <w:rsid w:val="00EE7AE1"/>
    <w:rsid w:val="00EF71F0"/>
    <w:rsid w:val="00F17170"/>
    <w:rsid w:val="00F3088C"/>
    <w:rsid w:val="00F46900"/>
    <w:rsid w:val="00F53F8C"/>
    <w:rsid w:val="00F61D89"/>
    <w:rsid w:val="00FA0066"/>
    <w:rsid w:val="00FA190A"/>
    <w:rsid w:val="00FA2800"/>
    <w:rsid w:val="00FB26C0"/>
    <w:rsid w:val="00FC1DEC"/>
    <w:rsid w:val="00FC6A3C"/>
    <w:rsid w:val="00FC73C6"/>
    <w:rsid w:val="00FD05C6"/>
    <w:rsid w:val="00FD6F31"/>
    <w:rsid w:val="00FF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6</TotalTime>
  <Pages>4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o Angotzi</cp:lastModifiedBy>
  <cp:revision>220</cp:revision>
  <cp:lastPrinted>2013-10-03T12:51:00Z</cp:lastPrinted>
  <dcterms:created xsi:type="dcterms:W3CDTF">2022-11-17T16:58:00Z</dcterms:created>
  <dcterms:modified xsi:type="dcterms:W3CDTF">2023-12-1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